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F7DC" w14:textId="657B24BC" w:rsidR="001F4035" w:rsidRPr="005D5C80" w:rsidRDefault="007C5336" w:rsidP="001F4035">
      <w:pPr>
        <w:pStyle w:val="Overskrift2"/>
        <w:rPr>
          <w:rFonts w:cstheme="majorHAnsi"/>
          <w:sz w:val="24"/>
          <w:szCs w:val="24"/>
        </w:rPr>
      </w:pPr>
      <w:r w:rsidRPr="005D5C80">
        <w:rPr>
          <w:rFonts w:cstheme="majorHAnsi"/>
          <w:sz w:val="24"/>
          <w:szCs w:val="24"/>
        </w:rPr>
        <w:t xml:space="preserve">Supplementary </w:t>
      </w:r>
      <w:r w:rsidR="003410F3" w:rsidRPr="005D5C80">
        <w:rPr>
          <w:rFonts w:cstheme="majorHAnsi"/>
          <w:sz w:val="24"/>
          <w:szCs w:val="24"/>
        </w:rPr>
        <w:t xml:space="preserve">Table </w:t>
      </w:r>
      <w:r w:rsidR="00DC7481" w:rsidRPr="005D5C80">
        <w:rPr>
          <w:rFonts w:cstheme="majorHAnsi"/>
          <w:sz w:val="24"/>
          <w:szCs w:val="24"/>
        </w:rPr>
        <w:t>1</w:t>
      </w:r>
      <w:r w:rsidR="001F4035" w:rsidRPr="005D5C80">
        <w:rPr>
          <w:rFonts w:cstheme="majorHAnsi"/>
          <w:sz w:val="24"/>
          <w:szCs w:val="24"/>
        </w:rPr>
        <w:t xml:space="preserve">. </w:t>
      </w:r>
      <w:r w:rsidR="00ED34B4" w:rsidRPr="005D5C80">
        <w:rPr>
          <w:rFonts w:cstheme="majorHAnsi"/>
          <w:b w:val="0"/>
          <w:bCs w:val="0"/>
          <w:sz w:val="24"/>
          <w:szCs w:val="24"/>
        </w:rPr>
        <w:t xml:space="preserve">Overview of Patients Undergoing Surgery for </w:t>
      </w:r>
      <w:r w:rsidR="003B74C6">
        <w:rPr>
          <w:rFonts w:cstheme="majorHAnsi"/>
          <w:b w:val="0"/>
          <w:bCs w:val="0"/>
          <w:sz w:val="24"/>
          <w:szCs w:val="24"/>
        </w:rPr>
        <w:t xml:space="preserve">Disease-Related Complications or Adverse Events Following Minimally Invasive Management </w:t>
      </w:r>
      <w:r w:rsidR="00946E72">
        <w:rPr>
          <w:rFonts w:cstheme="majorHAnsi"/>
          <w:b w:val="0"/>
          <w:bCs w:val="0"/>
          <w:sz w:val="24"/>
          <w:szCs w:val="24"/>
        </w:rPr>
        <w:t>of WON</w:t>
      </w:r>
      <w:r w:rsidR="003B74C6">
        <w:rPr>
          <w:rFonts w:cstheme="majorHAnsi"/>
          <w:b w:val="0"/>
          <w:bCs w:val="0"/>
          <w:sz w:val="24"/>
          <w:szCs w:val="24"/>
        </w:rPr>
        <w:t>.</w:t>
      </w:r>
      <w:r w:rsidR="003D31F0">
        <w:rPr>
          <w:rFonts w:cstheme="majorHAnsi"/>
          <w:b w:val="0"/>
          <w:bCs w:val="0"/>
          <w:sz w:val="24"/>
          <w:szCs w:val="24"/>
        </w:rPr>
        <w:br/>
      </w:r>
    </w:p>
    <w:tbl>
      <w:tblPr>
        <w:tblStyle w:val="Tabel-Gitter"/>
        <w:tblW w:w="3531" w:type="pct"/>
        <w:jc w:val="center"/>
        <w:tblLook w:val="04A0" w:firstRow="1" w:lastRow="0" w:firstColumn="1" w:lastColumn="0" w:noHBand="0" w:noVBand="1"/>
      </w:tblPr>
      <w:tblGrid>
        <w:gridCol w:w="638"/>
        <w:gridCol w:w="647"/>
        <w:gridCol w:w="1200"/>
        <w:gridCol w:w="896"/>
        <w:gridCol w:w="1072"/>
        <w:gridCol w:w="1505"/>
        <w:gridCol w:w="1306"/>
        <w:gridCol w:w="485"/>
        <w:gridCol w:w="1396"/>
      </w:tblGrid>
      <w:tr w:rsidR="00391191" w:rsidRPr="00D90FA4" w14:paraId="6B26352D" w14:textId="77777777" w:rsidTr="00391191">
        <w:trPr>
          <w:jc w:val="center"/>
        </w:trPr>
        <w:tc>
          <w:tcPr>
            <w:tcW w:w="349" w:type="pct"/>
          </w:tcPr>
          <w:p w14:paraId="1BCDA2A4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Patient</w:t>
            </w:r>
          </w:p>
        </w:tc>
        <w:tc>
          <w:tcPr>
            <w:tcW w:w="354" w:type="pct"/>
          </w:tcPr>
          <w:p w14:paraId="3AE540C0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Age (years) / Gender (M/F)</w:t>
            </w:r>
          </w:p>
        </w:tc>
        <w:tc>
          <w:tcPr>
            <w:tcW w:w="656" w:type="pct"/>
          </w:tcPr>
          <w:p w14:paraId="581C56A5" w14:textId="466BD551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WON size in cm, </w:t>
            </w: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QNI</w:t>
            </w:r>
          </w:p>
        </w:tc>
        <w:tc>
          <w:tcPr>
            <w:tcW w:w="490" w:type="pct"/>
          </w:tcPr>
          <w:p w14:paraId="31EB2318" w14:textId="3DCEB109" w:rsidR="00391191" w:rsidRPr="00D90FA4" w:rsidRDefault="00391191" w:rsidP="000B3A06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DPDS</w:t>
            </w:r>
          </w:p>
        </w:tc>
        <w:tc>
          <w:tcPr>
            <w:tcW w:w="586" w:type="pct"/>
          </w:tcPr>
          <w:p w14:paraId="4A9E23F3" w14:textId="4895B26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Index-intervention</w:t>
            </w:r>
          </w:p>
        </w:tc>
        <w:tc>
          <w:tcPr>
            <w:tcW w:w="823" w:type="pct"/>
          </w:tcPr>
          <w:p w14:paraId="4D633261" w14:textId="3444CD37" w:rsidR="00391191" w:rsidRPr="00D90FA4" w:rsidRDefault="00391191" w:rsidP="000B3A06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Complication to </w:t>
            </w:r>
            <w:r w:rsidR="00CC23DB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the </w:t>
            </w: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Index intervention</w:t>
            </w:r>
          </w:p>
        </w:tc>
        <w:tc>
          <w:tcPr>
            <w:tcW w:w="714" w:type="pct"/>
          </w:tcPr>
          <w:p w14:paraId="32A38666" w14:textId="611DC032" w:rsidR="00391191" w:rsidRPr="00D90FA4" w:rsidRDefault="00391191" w:rsidP="000B3A06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Indications for Surgery</w:t>
            </w:r>
          </w:p>
        </w:tc>
        <w:tc>
          <w:tcPr>
            <w:tcW w:w="265" w:type="pct"/>
          </w:tcPr>
          <w:p w14:paraId="3D6612B6" w14:textId="2E2745A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LOS</w:t>
            </w: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, days</w:t>
            </w:r>
          </w:p>
        </w:tc>
        <w:tc>
          <w:tcPr>
            <w:tcW w:w="764" w:type="pct"/>
          </w:tcPr>
          <w:p w14:paraId="0FE8A59D" w14:textId="46F4FD6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Clinical outcome</w:t>
            </w:r>
          </w:p>
        </w:tc>
      </w:tr>
      <w:tr w:rsidR="00391191" w:rsidRPr="00D90FA4" w14:paraId="2968F6BD" w14:textId="77777777" w:rsidTr="00391191">
        <w:trPr>
          <w:jc w:val="center"/>
        </w:trPr>
        <w:tc>
          <w:tcPr>
            <w:tcW w:w="349" w:type="pct"/>
          </w:tcPr>
          <w:p w14:paraId="33D2E194" w14:textId="6921498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354" w:type="pct"/>
          </w:tcPr>
          <w:p w14:paraId="3C24C9B3" w14:textId="34AAD07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6, M</w:t>
            </w:r>
          </w:p>
        </w:tc>
        <w:tc>
          <w:tcPr>
            <w:tcW w:w="656" w:type="pct"/>
          </w:tcPr>
          <w:p w14:paraId="6C84786A" w14:textId="07C7B2D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0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3,4N2I1</w:t>
            </w:r>
          </w:p>
        </w:tc>
        <w:tc>
          <w:tcPr>
            <w:tcW w:w="490" w:type="pct"/>
          </w:tcPr>
          <w:p w14:paraId="3826DEDC" w14:textId="5CB3FDE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586" w:type="pct"/>
          </w:tcPr>
          <w:p w14:paraId="453515C2" w14:textId="6AFAF21B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Multi-gate ETDN + VARD</w:t>
            </w:r>
          </w:p>
        </w:tc>
        <w:tc>
          <w:tcPr>
            <w:tcW w:w="823" w:type="pct"/>
          </w:tcPr>
          <w:p w14:paraId="31C693DD" w14:textId="53B14022" w:rsidR="00391191" w:rsidRPr="00D90FA4" w:rsidRDefault="00391191" w:rsidP="003771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Perforation of the descending colon during subsequent ETDN with EndoRotor necrosectomy, initially managed with </w:t>
            </w:r>
            <w:proofErr w:type="spellStart"/>
            <w:r>
              <w:rPr>
                <w:rFonts w:asciiTheme="majorHAnsi" w:hAnsiTheme="majorHAnsi" w:cstheme="majorHAnsi"/>
                <w:sz w:val="14"/>
                <w:szCs w:val="14"/>
              </w:rPr>
              <w:t>E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doclips</w:t>
            </w:r>
            <w:proofErr w:type="spellEnd"/>
            <w:r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  <w:p w14:paraId="4FEBBC2C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14" w:type="pct"/>
          </w:tcPr>
          <w:p w14:paraId="2E8D7FCF" w14:textId="74419D8D" w:rsidR="00391191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Clinical deterioration with persistent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organ failure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despite minimally invasi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ve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intervention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leading to open necrosectomy.</w:t>
            </w:r>
          </w:p>
          <w:p w14:paraId="43B2154C" w14:textId="144617D9" w:rsidR="00391191" w:rsidRPr="00D90FA4" w:rsidRDefault="00391191" w:rsidP="00391191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During open necrosec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 bleeding occurred,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and post-operative ischemia of the right colon led to re-laparotomy with right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colectomy and formation of an end-ileostomy.</w:t>
            </w:r>
          </w:p>
          <w:p w14:paraId="0DAD888B" w14:textId="6EF904BF" w:rsidR="00391191" w:rsidRPr="00D90FA4" w:rsidRDefault="00391191" w:rsidP="00391191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Further complicated by a persistent enterocutaneous (small bowel) fistula</w:t>
            </w:r>
            <w:r w:rsidR="00976AC5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  <w:p w14:paraId="15924C37" w14:textId="06B34746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265" w:type="pct"/>
          </w:tcPr>
          <w:p w14:paraId="61E98C5C" w14:textId="3959BF06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14</w:t>
            </w:r>
          </w:p>
        </w:tc>
        <w:tc>
          <w:tcPr>
            <w:tcW w:w="764" w:type="pct"/>
          </w:tcPr>
          <w:p w14:paraId="57BA840E" w14:textId="097DEE36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391191" w:rsidRPr="00D90FA4" w14:paraId="0704A1D1" w14:textId="77777777" w:rsidTr="00391191">
        <w:trPr>
          <w:jc w:val="center"/>
        </w:trPr>
        <w:tc>
          <w:tcPr>
            <w:tcW w:w="349" w:type="pct"/>
          </w:tcPr>
          <w:p w14:paraId="3ACE687B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354" w:type="pct"/>
          </w:tcPr>
          <w:p w14:paraId="1B8B1CE3" w14:textId="012EA32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6, F</w:t>
            </w:r>
          </w:p>
        </w:tc>
        <w:tc>
          <w:tcPr>
            <w:tcW w:w="656" w:type="pct"/>
          </w:tcPr>
          <w:p w14:paraId="0B6EEFAD" w14:textId="306338D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4 cm, Q1,2,3,4N0I1</w:t>
            </w:r>
          </w:p>
        </w:tc>
        <w:tc>
          <w:tcPr>
            <w:tcW w:w="490" w:type="pct"/>
          </w:tcPr>
          <w:p w14:paraId="35730789" w14:textId="034FC15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0BD25ED2" w14:textId="290B66C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Multigate ETDN+ EUS-TC</w:t>
            </w:r>
          </w:p>
        </w:tc>
        <w:tc>
          <w:tcPr>
            <w:tcW w:w="823" w:type="pct"/>
          </w:tcPr>
          <w:p w14:paraId="62AE5045" w14:textId="0E50E7F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714" w:type="pct"/>
          </w:tcPr>
          <w:p w14:paraId="33B8D055" w14:textId="577EE911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Ten days post-ERCP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he patient developed total colon ischemia. Subtotal colectomy with end-ileostomy was performed.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br/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Open surgical necrosectomy, multigate ETDN + EUS-TC, and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repeated VARD procedures were performed.</w:t>
            </w:r>
          </w:p>
        </w:tc>
        <w:tc>
          <w:tcPr>
            <w:tcW w:w="265" w:type="pct"/>
          </w:tcPr>
          <w:p w14:paraId="42E75557" w14:textId="05EE38F1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 xml:space="preserve">151 </w:t>
            </w:r>
          </w:p>
        </w:tc>
        <w:tc>
          <w:tcPr>
            <w:tcW w:w="764" w:type="pct"/>
          </w:tcPr>
          <w:p w14:paraId="3FC1C08C" w14:textId="37E0540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ied of multi-organ failure</w:t>
            </w:r>
          </w:p>
        </w:tc>
      </w:tr>
      <w:tr w:rsidR="00391191" w:rsidRPr="00D90FA4" w14:paraId="0BD9E23B" w14:textId="77777777" w:rsidTr="00391191">
        <w:trPr>
          <w:jc w:val="center"/>
        </w:trPr>
        <w:tc>
          <w:tcPr>
            <w:tcW w:w="349" w:type="pct"/>
          </w:tcPr>
          <w:p w14:paraId="57C07211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354" w:type="pct"/>
          </w:tcPr>
          <w:p w14:paraId="0CE4D749" w14:textId="4C398C9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5, F</w:t>
            </w:r>
          </w:p>
        </w:tc>
        <w:tc>
          <w:tcPr>
            <w:tcW w:w="656" w:type="pct"/>
          </w:tcPr>
          <w:p w14:paraId="3C5ECF59" w14:textId="0CC2ED9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2 cm, Q2,4N0I1</w:t>
            </w:r>
          </w:p>
        </w:tc>
        <w:tc>
          <w:tcPr>
            <w:tcW w:w="490" w:type="pct"/>
          </w:tcPr>
          <w:p w14:paraId="3026FEA1" w14:textId="329B2D0C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2A65D183" w14:textId="53CB0FB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, EUS-TC as secondary intervention for inaccessible left paracolic WON</w:t>
            </w:r>
          </w:p>
        </w:tc>
        <w:tc>
          <w:tcPr>
            <w:tcW w:w="823" w:type="pct"/>
          </w:tcPr>
          <w:p w14:paraId="425AB6EA" w14:textId="3D05C30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714" w:type="pct"/>
          </w:tcPr>
          <w:p w14:paraId="7B3B4B58" w14:textId="600D896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US-TC complicated by perforation of the descending colon, requiring explorative laparotomy with bowel suture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;</w:t>
            </w:r>
            <w:r w:rsidR="00CC23DB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 stoma formed.</w:t>
            </w:r>
          </w:p>
        </w:tc>
        <w:tc>
          <w:tcPr>
            <w:tcW w:w="265" w:type="pct"/>
          </w:tcPr>
          <w:p w14:paraId="28ACE0B3" w14:textId="03C665D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0</w:t>
            </w:r>
          </w:p>
        </w:tc>
        <w:tc>
          <w:tcPr>
            <w:tcW w:w="764" w:type="pct"/>
          </w:tcPr>
          <w:p w14:paraId="0B3503A7" w14:textId="2D8C2FD2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391191" w:rsidRPr="00D90FA4" w14:paraId="1390DBB5" w14:textId="77777777" w:rsidTr="00391191">
        <w:trPr>
          <w:jc w:val="center"/>
        </w:trPr>
        <w:tc>
          <w:tcPr>
            <w:tcW w:w="349" w:type="pct"/>
          </w:tcPr>
          <w:p w14:paraId="40C8ACA1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354" w:type="pct"/>
          </w:tcPr>
          <w:p w14:paraId="6D9362FE" w14:textId="7B18F16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6, M</w:t>
            </w:r>
          </w:p>
        </w:tc>
        <w:tc>
          <w:tcPr>
            <w:tcW w:w="656" w:type="pct"/>
          </w:tcPr>
          <w:p w14:paraId="52D356ED" w14:textId="7C2C3CB2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9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Q2,4N1I1</w:t>
            </w:r>
          </w:p>
        </w:tc>
        <w:tc>
          <w:tcPr>
            <w:tcW w:w="490" w:type="pct"/>
          </w:tcPr>
          <w:p w14:paraId="7AEBC8F6" w14:textId="7ABF8D4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0E182E9A" w14:textId="4DF33EA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ETDN, EUS-TC as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a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secondary intervention for inaccessible WON. This patient developed abdominal compartment syndrome, and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a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decompressive laparotomy was performed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.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</w:p>
        </w:tc>
        <w:tc>
          <w:tcPr>
            <w:tcW w:w="823" w:type="pct"/>
          </w:tcPr>
          <w:p w14:paraId="7518F0CB" w14:textId="0A0D465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714" w:type="pct"/>
          </w:tcPr>
          <w:p w14:paraId="516A9656" w14:textId="74CE7EA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Perforation of the colon at the splenic flexure during insertion of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a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ouble pigtail stent. Requiring a laparotomy with primary bowel closure. No stoma formed.</w:t>
            </w:r>
          </w:p>
        </w:tc>
        <w:tc>
          <w:tcPr>
            <w:tcW w:w="265" w:type="pct"/>
          </w:tcPr>
          <w:p w14:paraId="0533776B" w14:textId="67639043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9</w:t>
            </w:r>
          </w:p>
        </w:tc>
        <w:tc>
          <w:tcPr>
            <w:tcW w:w="764" w:type="pct"/>
          </w:tcPr>
          <w:p w14:paraId="2278E90A" w14:textId="70A468A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391191" w:rsidRPr="00D90FA4" w14:paraId="7EECA606" w14:textId="77777777" w:rsidTr="00391191">
        <w:trPr>
          <w:jc w:val="center"/>
        </w:trPr>
        <w:tc>
          <w:tcPr>
            <w:tcW w:w="349" w:type="pct"/>
          </w:tcPr>
          <w:p w14:paraId="374975A3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354" w:type="pct"/>
          </w:tcPr>
          <w:p w14:paraId="1832C19D" w14:textId="18DC3E0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2, F</w:t>
            </w:r>
          </w:p>
        </w:tc>
        <w:tc>
          <w:tcPr>
            <w:tcW w:w="656" w:type="pct"/>
          </w:tcPr>
          <w:p w14:paraId="6B5D2282" w14:textId="02F98BD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0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 Q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,2,3,4N0I1</w:t>
            </w:r>
          </w:p>
        </w:tc>
        <w:tc>
          <w:tcPr>
            <w:tcW w:w="490" w:type="pct"/>
          </w:tcPr>
          <w:p w14:paraId="34353DE1" w14:textId="673E313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0CF3745A" w14:textId="56FC4B1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VARD and subsequent ETDN</w:t>
            </w:r>
          </w:p>
        </w:tc>
        <w:tc>
          <w:tcPr>
            <w:tcW w:w="823" w:type="pct"/>
          </w:tcPr>
          <w:p w14:paraId="53532568" w14:textId="6286E99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714" w:type="pct"/>
          </w:tcPr>
          <w:p w14:paraId="4F6C2934" w14:textId="1F8551CA" w:rsidR="00391191" w:rsidRPr="00D90FA4" w:rsidRDefault="00CC23DB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efore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dmission to our unit and 16 days post-ERCP, the patient developed a small bowel perforation 100 cm distal to the ligament of Treitz due to stent migration. An end-jejunostomy was created. The patient underwent a laparotomy at our unit due to a distal blowout with cutaneous fistula formation. During the laparotomy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, reversal of the end-jejunostomy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and suturing of a small bowel perforation were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performed. </w:t>
            </w:r>
            <w:r w:rsidR="00C07915">
              <w:rPr>
                <w:rFonts w:asciiTheme="majorHAnsi" w:hAnsiTheme="majorHAnsi" w:cstheme="majorHAnsi"/>
                <w:sz w:val="14"/>
                <w:szCs w:val="14"/>
              </w:rPr>
              <w:t>T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>he patient developed anastomotic leak</w:t>
            </w:r>
            <w:r w:rsidR="00C07915">
              <w:rPr>
                <w:rFonts w:asciiTheme="majorHAnsi" w:hAnsiTheme="majorHAnsi" w:cstheme="majorHAnsi"/>
                <w:sz w:val="14"/>
                <w:szCs w:val="14"/>
              </w:rPr>
              <w:t>age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further requiring </w:t>
            </w:r>
            <w:r w:rsidR="00391191">
              <w:rPr>
                <w:rFonts w:asciiTheme="majorHAnsi" w:hAnsiTheme="majorHAnsi" w:cstheme="majorHAnsi"/>
                <w:sz w:val="14"/>
                <w:szCs w:val="14"/>
              </w:rPr>
              <w:t>Percutaneous transhepatic biliary drainage (PTBD) a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>nd somatostatin analogue</w:t>
            </w:r>
            <w:r w:rsidR="00391191">
              <w:rPr>
                <w:rFonts w:asciiTheme="majorHAnsi" w:hAnsiTheme="majorHAnsi" w:cstheme="majorHAnsi"/>
                <w:sz w:val="14"/>
                <w:szCs w:val="14"/>
              </w:rPr>
              <w:t xml:space="preserve"> therapy</w:t>
            </w:r>
            <w:r w:rsidR="00391191" w:rsidRPr="00D90FA4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  <w:tc>
          <w:tcPr>
            <w:tcW w:w="265" w:type="pct"/>
          </w:tcPr>
          <w:p w14:paraId="4BB47FD1" w14:textId="23E6A72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154</w:t>
            </w:r>
          </w:p>
        </w:tc>
        <w:tc>
          <w:tcPr>
            <w:tcW w:w="764" w:type="pct"/>
          </w:tcPr>
          <w:p w14:paraId="669861CB" w14:textId="2ED1CD9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391191" w:rsidRPr="00D90FA4" w14:paraId="257A9C4C" w14:textId="77777777" w:rsidTr="00391191">
        <w:trPr>
          <w:jc w:val="center"/>
        </w:trPr>
        <w:tc>
          <w:tcPr>
            <w:tcW w:w="349" w:type="pct"/>
          </w:tcPr>
          <w:p w14:paraId="57AA28FE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354" w:type="pct"/>
          </w:tcPr>
          <w:p w14:paraId="35F37902" w14:textId="12B67B1B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5, M</w:t>
            </w:r>
          </w:p>
        </w:tc>
        <w:tc>
          <w:tcPr>
            <w:tcW w:w="656" w:type="pct"/>
          </w:tcPr>
          <w:p w14:paraId="2E68F0D3" w14:textId="6CC2FA1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5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2N0I1</w:t>
            </w:r>
          </w:p>
        </w:tc>
        <w:tc>
          <w:tcPr>
            <w:tcW w:w="490" w:type="pct"/>
          </w:tcPr>
          <w:p w14:paraId="3FA6F7CA" w14:textId="4AE8A49D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5DD6CB49" w14:textId="453FE7A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followed by VARD</w:t>
            </w:r>
          </w:p>
        </w:tc>
        <w:tc>
          <w:tcPr>
            <w:tcW w:w="823" w:type="pct"/>
          </w:tcPr>
          <w:p w14:paraId="17079FE0" w14:textId="5B5BDC6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714" w:type="pct"/>
          </w:tcPr>
          <w:p w14:paraId="4E265419" w14:textId="66ACB6D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Bleeding following VARD necessitated re-VARD, where a minor subcutaneous bleeding was identified. However, the patient developed abdominal compartment syndrome, prompting a laparotomy that revealed diffuse retroperitoneal bleeding. Damage control surgery with packing was performed.</w:t>
            </w:r>
          </w:p>
        </w:tc>
        <w:tc>
          <w:tcPr>
            <w:tcW w:w="265" w:type="pct"/>
          </w:tcPr>
          <w:p w14:paraId="34E59610" w14:textId="1F8A6CC3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3</w:t>
            </w:r>
          </w:p>
        </w:tc>
        <w:tc>
          <w:tcPr>
            <w:tcW w:w="764" w:type="pct"/>
          </w:tcPr>
          <w:p w14:paraId="66BAC092" w14:textId="60CBB34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Died in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th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ICU due to septic shock with disseminated intravascular coagulation</w:t>
            </w:r>
          </w:p>
        </w:tc>
      </w:tr>
      <w:tr w:rsidR="00391191" w:rsidRPr="00D90FA4" w14:paraId="4BDEB904" w14:textId="77777777" w:rsidTr="00391191">
        <w:trPr>
          <w:jc w:val="center"/>
        </w:trPr>
        <w:tc>
          <w:tcPr>
            <w:tcW w:w="349" w:type="pct"/>
          </w:tcPr>
          <w:p w14:paraId="6BCAE1BA" w14:textId="7777777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bookmarkStart w:id="0" w:name="_Hlk202954177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354" w:type="pct"/>
          </w:tcPr>
          <w:p w14:paraId="61429FC5" w14:textId="2360290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3,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F</w:t>
            </w:r>
          </w:p>
        </w:tc>
        <w:tc>
          <w:tcPr>
            <w:tcW w:w="656" w:type="pct"/>
          </w:tcPr>
          <w:p w14:paraId="3859ED78" w14:textId="757B5BE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3 cm, Q1,3N0I1</w:t>
            </w:r>
          </w:p>
        </w:tc>
        <w:tc>
          <w:tcPr>
            <w:tcW w:w="490" w:type="pct"/>
          </w:tcPr>
          <w:p w14:paraId="61F2F4E8" w14:textId="495F7E32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777DEA8E" w14:textId="54BFECF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VARD followed by ETDN and EUS-TC</w:t>
            </w:r>
          </w:p>
        </w:tc>
        <w:tc>
          <w:tcPr>
            <w:tcW w:w="823" w:type="pct"/>
          </w:tcPr>
          <w:p w14:paraId="31924F6D" w14:textId="02F7773B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714" w:type="pct"/>
          </w:tcPr>
          <w:p w14:paraId="39902AAB" w14:textId="589F8301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ost-ERCP pancreatitis and duodenal perforation during stent removal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 were managed with laparotomy and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duodenal repair. </w:t>
            </w:r>
          </w:p>
        </w:tc>
        <w:tc>
          <w:tcPr>
            <w:tcW w:w="265" w:type="pct"/>
          </w:tcPr>
          <w:p w14:paraId="6843B919" w14:textId="5FF29923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74</w:t>
            </w:r>
          </w:p>
        </w:tc>
        <w:tc>
          <w:tcPr>
            <w:tcW w:w="764" w:type="pct"/>
          </w:tcPr>
          <w:p w14:paraId="0920D6D7" w14:textId="25389A6C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This patient died under palliative care 196 days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after diagnosis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due to recurrence of cholangiocarcinoma. </w:t>
            </w:r>
          </w:p>
        </w:tc>
      </w:tr>
      <w:bookmarkEnd w:id="0"/>
      <w:tr w:rsidR="00391191" w:rsidRPr="00D90FA4" w14:paraId="61A1E075" w14:textId="77777777" w:rsidTr="00391191">
        <w:trPr>
          <w:jc w:val="center"/>
        </w:trPr>
        <w:tc>
          <w:tcPr>
            <w:tcW w:w="349" w:type="pct"/>
          </w:tcPr>
          <w:p w14:paraId="27703A4A" w14:textId="7A527A8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354" w:type="pct"/>
          </w:tcPr>
          <w:p w14:paraId="1778EA5F" w14:textId="701A06C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6, M</w:t>
            </w:r>
          </w:p>
        </w:tc>
        <w:tc>
          <w:tcPr>
            <w:tcW w:w="656" w:type="pct"/>
          </w:tcPr>
          <w:p w14:paraId="1043FF51" w14:textId="310ACA7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2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Q2,4N0I1</w:t>
            </w:r>
          </w:p>
        </w:tc>
        <w:tc>
          <w:tcPr>
            <w:tcW w:w="490" w:type="pct"/>
          </w:tcPr>
          <w:p w14:paraId="6E4EF3B2" w14:textId="15BFEFA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5D9FAA1D" w14:textId="679C329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with subsequent VARD</w:t>
            </w:r>
          </w:p>
        </w:tc>
        <w:tc>
          <w:tcPr>
            <w:tcW w:w="823" w:type="pct"/>
          </w:tcPr>
          <w:p w14:paraId="514DF593" w14:textId="739DD937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714" w:type="pct"/>
          </w:tcPr>
          <w:p w14:paraId="36D2D67A" w14:textId="3EAB43EB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Post-ERCP pancreatitis after biopsy of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a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malignant biliary stenosis. Subsequent bleeding from th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gastroduodenal artery was initially managed with angioembolization. Ongoing bleeding led to laparotomy, revealing a source 35 cm proximal to the J-pouch, requiring bowel resection and stoma creation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  <w:tc>
          <w:tcPr>
            <w:tcW w:w="265" w:type="pct"/>
          </w:tcPr>
          <w:p w14:paraId="738304B7" w14:textId="0D25252B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101</w:t>
            </w:r>
          </w:p>
        </w:tc>
        <w:tc>
          <w:tcPr>
            <w:tcW w:w="764" w:type="pct"/>
          </w:tcPr>
          <w:p w14:paraId="0458E6FB" w14:textId="51B340C5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The patient died under palliative care 360 days after discharge.</w:t>
            </w:r>
          </w:p>
        </w:tc>
      </w:tr>
      <w:tr w:rsidR="00391191" w:rsidRPr="00D90FA4" w14:paraId="1E59820A" w14:textId="77777777" w:rsidTr="00391191">
        <w:trPr>
          <w:jc w:val="center"/>
        </w:trPr>
        <w:tc>
          <w:tcPr>
            <w:tcW w:w="349" w:type="pct"/>
          </w:tcPr>
          <w:p w14:paraId="73039EDB" w14:textId="6ADE8C8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9</w:t>
            </w:r>
          </w:p>
        </w:tc>
        <w:tc>
          <w:tcPr>
            <w:tcW w:w="354" w:type="pct"/>
          </w:tcPr>
          <w:p w14:paraId="6CF22075" w14:textId="047DFEC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5, M</w:t>
            </w:r>
          </w:p>
        </w:tc>
        <w:tc>
          <w:tcPr>
            <w:tcW w:w="656" w:type="pct"/>
          </w:tcPr>
          <w:p w14:paraId="4A7F1B38" w14:textId="70E60C7A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23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cm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3,4N0I0</w:t>
            </w:r>
          </w:p>
        </w:tc>
        <w:tc>
          <w:tcPr>
            <w:tcW w:w="490" w:type="pct"/>
          </w:tcPr>
          <w:p w14:paraId="3B932EB0" w14:textId="57E83FFF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7983519E" w14:textId="56E21D84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with subsequent bilateral VARD</w:t>
            </w:r>
          </w:p>
        </w:tc>
        <w:tc>
          <w:tcPr>
            <w:tcW w:w="823" w:type="pct"/>
          </w:tcPr>
          <w:p w14:paraId="3DDF1D39" w14:textId="10008509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714" w:type="pct"/>
          </w:tcPr>
          <w:p w14:paraId="19309F9A" w14:textId="5D149413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Spontaneous non-persistent enterocutaneous fistula (small bowel, 70 cm distal to the ligament of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T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reitz).</w:t>
            </w:r>
          </w:p>
          <w:p w14:paraId="59734C52" w14:textId="54325D3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nterocutaneous non-persistent fistula from the ascending colon following VARD.</w:t>
            </w:r>
          </w:p>
          <w:p w14:paraId="3370F33E" w14:textId="42B65AE1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The patient underwent laparotomy with closure of the small bowel fistula and creation of a protective loop ileostomy.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D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ue to continuous production from the colo-cutaneous fistula to the right VARD incision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laparotomy with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c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losure of the fistula and reversal of the loop ileostomy was performed with no further complications.</w:t>
            </w:r>
          </w:p>
        </w:tc>
        <w:tc>
          <w:tcPr>
            <w:tcW w:w="265" w:type="pct"/>
          </w:tcPr>
          <w:p w14:paraId="4D3ADB7C" w14:textId="704E2300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10</w:t>
            </w:r>
          </w:p>
        </w:tc>
        <w:tc>
          <w:tcPr>
            <w:tcW w:w="764" w:type="pct"/>
          </w:tcPr>
          <w:p w14:paraId="66030EBE" w14:textId="11307188" w:rsidR="00391191" w:rsidRPr="00D90FA4" w:rsidRDefault="00391191" w:rsidP="000B3A06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</w:tbl>
    <w:p w14:paraId="2BE4D1E8" w14:textId="0CD9DF1A" w:rsidR="007F1ED8" w:rsidRPr="00D90FA4" w:rsidRDefault="00390B4C">
      <w:pPr>
        <w:spacing w:after="0"/>
        <w:rPr>
          <w:rFonts w:asciiTheme="majorHAnsi" w:hAnsiTheme="majorHAnsi" w:cstheme="majorHAnsi"/>
          <w:sz w:val="14"/>
          <w:szCs w:val="14"/>
        </w:rPr>
      </w:pPr>
      <w:r>
        <w:rPr>
          <w:rFonts w:asciiTheme="majorHAnsi" w:hAnsiTheme="majorHAnsi" w:cstheme="majorHAnsi"/>
          <w:sz w:val="14"/>
          <w:szCs w:val="14"/>
        </w:rPr>
        <w:br/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ERCP: </w:t>
      </w:r>
      <w:r w:rsidR="008E0AFC">
        <w:rPr>
          <w:rFonts w:asciiTheme="majorHAnsi" w:hAnsiTheme="majorHAnsi" w:cstheme="majorHAnsi"/>
          <w:sz w:val="14"/>
          <w:szCs w:val="14"/>
        </w:rPr>
        <w:t>e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ndoscopic </w:t>
      </w:r>
      <w:r w:rsidR="00B71003">
        <w:rPr>
          <w:rFonts w:asciiTheme="majorHAnsi" w:hAnsiTheme="majorHAnsi" w:cstheme="majorHAnsi"/>
          <w:sz w:val="14"/>
          <w:szCs w:val="14"/>
        </w:rPr>
        <w:t>r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etrograde cholangiopancreatography; ICU: </w:t>
      </w:r>
      <w:r w:rsidR="008E0AFC">
        <w:rPr>
          <w:rFonts w:asciiTheme="majorHAnsi" w:hAnsiTheme="majorHAnsi" w:cstheme="majorHAnsi"/>
          <w:sz w:val="14"/>
          <w:szCs w:val="14"/>
        </w:rPr>
        <w:t>i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ntensive </w:t>
      </w:r>
      <w:r w:rsidR="008E0AFC">
        <w:rPr>
          <w:rFonts w:asciiTheme="majorHAnsi" w:hAnsiTheme="majorHAnsi" w:cstheme="majorHAnsi"/>
          <w:sz w:val="14"/>
          <w:szCs w:val="14"/>
        </w:rPr>
        <w:t>c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are </w:t>
      </w:r>
      <w:r w:rsidR="008E0AFC">
        <w:rPr>
          <w:rFonts w:asciiTheme="majorHAnsi" w:hAnsiTheme="majorHAnsi" w:cstheme="majorHAnsi"/>
          <w:sz w:val="14"/>
          <w:szCs w:val="14"/>
        </w:rPr>
        <w:t>u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nit; WON: </w:t>
      </w:r>
      <w:r w:rsidR="008E0AFC">
        <w:rPr>
          <w:rFonts w:asciiTheme="majorHAnsi" w:hAnsiTheme="majorHAnsi" w:cstheme="majorHAnsi"/>
          <w:sz w:val="14"/>
          <w:szCs w:val="14"/>
        </w:rPr>
        <w:t>w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alled-off pancreatic necrosis; CTSI: CT severity index; mCTSI: </w:t>
      </w:r>
      <w:r w:rsidR="008E0AFC">
        <w:rPr>
          <w:rFonts w:asciiTheme="majorHAnsi" w:hAnsiTheme="majorHAnsi" w:cstheme="majorHAnsi"/>
          <w:sz w:val="14"/>
          <w:szCs w:val="14"/>
        </w:rPr>
        <w:t>m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odified CT severity index; QNI: quadrant (Q)—abdominal distribution, necrosis (N)—percentage necrosis in WON, infection (I)—positive blood culture and/or systemic inflammatory response syndrome (SIRS) with positive WON culture; ETDN: </w:t>
      </w:r>
      <w:r w:rsidR="008E0AFC">
        <w:rPr>
          <w:rFonts w:asciiTheme="majorHAnsi" w:hAnsiTheme="majorHAnsi" w:cstheme="majorHAnsi"/>
          <w:sz w:val="14"/>
          <w:szCs w:val="14"/>
        </w:rPr>
        <w:t>e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ndoscopic transgastric drainage and necrosectomy; </w:t>
      </w:r>
      <w:r w:rsidR="003266BC" w:rsidRPr="00D90FA4">
        <w:rPr>
          <w:rFonts w:asciiTheme="majorHAnsi" w:hAnsiTheme="majorHAnsi" w:cstheme="majorHAnsi"/>
          <w:sz w:val="14"/>
          <w:szCs w:val="14"/>
        </w:rPr>
        <w:lastRenderedPageBreak/>
        <w:t xml:space="preserve">VARD: </w:t>
      </w:r>
      <w:r w:rsidR="008E0AFC">
        <w:rPr>
          <w:rFonts w:asciiTheme="majorHAnsi" w:hAnsiTheme="majorHAnsi" w:cstheme="majorHAnsi"/>
          <w:sz w:val="14"/>
          <w:szCs w:val="14"/>
        </w:rPr>
        <w:t>v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ideo-assisted retroperitoneal debridement; EUS-TC: </w:t>
      </w:r>
      <w:r w:rsidR="008E0AFC">
        <w:rPr>
          <w:rFonts w:asciiTheme="majorHAnsi" w:hAnsiTheme="majorHAnsi" w:cstheme="majorHAnsi"/>
          <w:sz w:val="14"/>
          <w:szCs w:val="14"/>
        </w:rPr>
        <w:t>e</w:t>
      </w:r>
      <w:r w:rsidR="003266BC" w:rsidRPr="00D90FA4">
        <w:rPr>
          <w:rFonts w:asciiTheme="majorHAnsi" w:hAnsiTheme="majorHAnsi" w:cstheme="majorHAnsi"/>
          <w:sz w:val="14"/>
          <w:szCs w:val="14"/>
        </w:rPr>
        <w:t>ndoscopic ultrasound-guided transcolonic drainage; PT</w:t>
      </w:r>
      <w:r w:rsidR="00F82C6D">
        <w:rPr>
          <w:rFonts w:asciiTheme="majorHAnsi" w:hAnsiTheme="majorHAnsi" w:cstheme="majorHAnsi"/>
          <w:sz w:val="14"/>
          <w:szCs w:val="14"/>
        </w:rPr>
        <w:t>BD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: </w:t>
      </w:r>
      <w:r w:rsidR="008E0AFC">
        <w:rPr>
          <w:rFonts w:asciiTheme="majorHAnsi" w:hAnsiTheme="majorHAnsi" w:cstheme="majorHAnsi"/>
          <w:sz w:val="14"/>
          <w:szCs w:val="14"/>
        </w:rPr>
        <w:t>p</w:t>
      </w:r>
      <w:r w:rsidR="003266BC" w:rsidRPr="00D90FA4">
        <w:rPr>
          <w:rFonts w:asciiTheme="majorHAnsi" w:hAnsiTheme="majorHAnsi" w:cstheme="majorHAnsi"/>
          <w:sz w:val="14"/>
          <w:szCs w:val="14"/>
        </w:rPr>
        <w:t>ercutaneous transhepatic</w:t>
      </w:r>
      <w:r w:rsidR="00F82C6D">
        <w:rPr>
          <w:rFonts w:asciiTheme="majorHAnsi" w:hAnsiTheme="majorHAnsi" w:cstheme="majorHAnsi"/>
          <w:sz w:val="14"/>
          <w:szCs w:val="14"/>
        </w:rPr>
        <w:t xml:space="preserve"> biliary drainage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; LOS: </w:t>
      </w:r>
      <w:r w:rsidR="0025211D">
        <w:rPr>
          <w:rFonts w:asciiTheme="majorHAnsi" w:hAnsiTheme="majorHAnsi" w:cstheme="majorHAnsi"/>
          <w:sz w:val="14"/>
          <w:szCs w:val="14"/>
        </w:rPr>
        <w:t>l</w:t>
      </w:r>
      <w:r w:rsidR="003266BC" w:rsidRPr="00D90FA4">
        <w:rPr>
          <w:rFonts w:asciiTheme="majorHAnsi" w:hAnsiTheme="majorHAnsi" w:cstheme="majorHAnsi"/>
          <w:sz w:val="14"/>
          <w:szCs w:val="14"/>
        </w:rPr>
        <w:t>ength of stay;</w:t>
      </w:r>
      <w:r w:rsidR="00C718A0">
        <w:rPr>
          <w:rFonts w:asciiTheme="majorHAnsi" w:hAnsiTheme="majorHAnsi" w:cstheme="majorHAnsi"/>
          <w:sz w:val="14"/>
          <w:szCs w:val="14"/>
        </w:rPr>
        <w:t xml:space="preserve"> 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M/F: </w:t>
      </w:r>
      <w:r w:rsidR="00E741F1">
        <w:rPr>
          <w:rFonts w:asciiTheme="majorHAnsi" w:hAnsiTheme="majorHAnsi" w:cstheme="majorHAnsi"/>
          <w:sz w:val="14"/>
          <w:szCs w:val="14"/>
        </w:rPr>
        <w:t>m</w:t>
      </w:r>
      <w:r w:rsidR="003266BC" w:rsidRPr="00D90FA4">
        <w:rPr>
          <w:rFonts w:asciiTheme="majorHAnsi" w:hAnsiTheme="majorHAnsi" w:cstheme="majorHAnsi"/>
          <w:sz w:val="14"/>
          <w:szCs w:val="14"/>
        </w:rPr>
        <w:t xml:space="preserve">ale/female; J-pouch: </w:t>
      </w:r>
      <w:r w:rsidR="004F0DB6">
        <w:rPr>
          <w:rFonts w:asciiTheme="majorHAnsi" w:hAnsiTheme="majorHAnsi" w:cstheme="majorHAnsi"/>
          <w:sz w:val="14"/>
          <w:szCs w:val="14"/>
        </w:rPr>
        <w:t>i</w:t>
      </w:r>
      <w:r w:rsidR="003266BC" w:rsidRPr="00D90FA4">
        <w:rPr>
          <w:rFonts w:asciiTheme="majorHAnsi" w:hAnsiTheme="majorHAnsi" w:cstheme="majorHAnsi"/>
          <w:sz w:val="14"/>
          <w:szCs w:val="14"/>
        </w:rPr>
        <w:t>leal pouch-anal anastomosis.</w:t>
      </w:r>
    </w:p>
    <w:p w14:paraId="6369C7AD" w14:textId="77777777" w:rsidR="007F1ED8" w:rsidRPr="00D90FA4" w:rsidRDefault="007F1ED8">
      <w:pPr>
        <w:rPr>
          <w:rFonts w:asciiTheme="majorHAnsi" w:hAnsiTheme="majorHAnsi" w:cstheme="majorHAnsi"/>
          <w:sz w:val="14"/>
          <w:szCs w:val="14"/>
        </w:rPr>
      </w:pPr>
      <w:r w:rsidRPr="00D90FA4">
        <w:rPr>
          <w:rFonts w:asciiTheme="majorHAnsi" w:hAnsiTheme="majorHAnsi" w:cstheme="majorHAnsi"/>
          <w:sz w:val="14"/>
          <w:szCs w:val="14"/>
        </w:rPr>
        <w:br w:type="page"/>
      </w:r>
    </w:p>
    <w:p w14:paraId="04208608" w14:textId="6B24CB83" w:rsidR="001F4035" w:rsidRDefault="007C5336" w:rsidP="001F4035">
      <w:pPr>
        <w:pStyle w:val="Overskrift2"/>
        <w:rPr>
          <w:rFonts w:cstheme="majorHAnsi"/>
          <w:b w:val="0"/>
          <w:bCs w:val="0"/>
          <w:sz w:val="28"/>
          <w:szCs w:val="28"/>
        </w:rPr>
      </w:pPr>
      <w:r w:rsidRPr="00D90FA4">
        <w:rPr>
          <w:rFonts w:cstheme="majorHAnsi"/>
          <w:b w:val="0"/>
          <w:bCs w:val="0"/>
          <w:sz w:val="28"/>
          <w:szCs w:val="28"/>
        </w:rPr>
        <w:lastRenderedPageBreak/>
        <w:t xml:space="preserve">Supplementary Table </w:t>
      </w:r>
      <w:r w:rsidR="00DC7481" w:rsidRPr="00D90FA4">
        <w:rPr>
          <w:rFonts w:cstheme="majorHAnsi"/>
          <w:b w:val="0"/>
          <w:bCs w:val="0"/>
          <w:sz w:val="28"/>
          <w:szCs w:val="28"/>
        </w:rPr>
        <w:t>2</w:t>
      </w:r>
      <w:r w:rsidRPr="00D90FA4">
        <w:rPr>
          <w:rFonts w:cstheme="majorHAnsi"/>
          <w:b w:val="0"/>
          <w:bCs w:val="0"/>
          <w:sz w:val="28"/>
          <w:szCs w:val="28"/>
        </w:rPr>
        <w:t>: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 </w:t>
      </w:r>
      <w:r w:rsidR="00C33ADF">
        <w:rPr>
          <w:rFonts w:cstheme="majorHAnsi"/>
          <w:b w:val="0"/>
          <w:bCs w:val="0"/>
          <w:sz w:val="28"/>
          <w:szCs w:val="28"/>
        </w:rPr>
        <w:t>Overview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 of </w:t>
      </w:r>
      <w:r w:rsidR="00ED6BB2">
        <w:rPr>
          <w:rFonts w:cstheme="majorHAnsi"/>
          <w:b w:val="0"/>
          <w:bCs w:val="0"/>
          <w:sz w:val="28"/>
          <w:szCs w:val="28"/>
        </w:rPr>
        <w:t>P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atients </w:t>
      </w:r>
      <w:proofErr w:type="gramStart"/>
      <w:r w:rsidR="00E83BE6">
        <w:rPr>
          <w:rFonts w:cstheme="majorHAnsi"/>
          <w:b w:val="0"/>
          <w:bCs w:val="0"/>
          <w:sz w:val="28"/>
          <w:szCs w:val="28"/>
        </w:rPr>
        <w:t>With</w:t>
      </w:r>
      <w:proofErr w:type="gramEnd"/>
      <w:r w:rsidR="002C03FA" w:rsidRPr="00D90FA4">
        <w:rPr>
          <w:rFonts w:cstheme="majorHAnsi"/>
          <w:b w:val="0"/>
          <w:bCs w:val="0"/>
          <w:sz w:val="28"/>
          <w:szCs w:val="28"/>
        </w:rPr>
        <w:t xml:space="preserve"> </w:t>
      </w:r>
      <w:r w:rsidR="00ED6BB2">
        <w:rPr>
          <w:rFonts w:cstheme="majorHAnsi"/>
          <w:b w:val="0"/>
          <w:bCs w:val="0"/>
          <w:sz w:val="28"/>
          <w:szCs w:val="28"/>
        </w:rPr>
        <w:t>S</w:t>
      </w:r>
      <w:r w:rsidR="002C03FA" w:rsidRPr="00D90FA4">
        <w:rPr>
          <w:rFonts w:cstheme="majorHAnsi"/>
          <w:b w:val="0"/>
          <w:bCs w:val="0"/>
          <w:sz w:val="28"/>
          <w:szCs w:val="28"/>
        </w:rPr>
        <w:t>ymptomatic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 </w:t>
      </w:r>
      <w:r w:rsidR="00ED6BB2">
        <w:rPr>
          <w:rFonts w:cstheme="majorHAnsi"/>
          <w:b w:val="0"/>
          <w:bCs w:val="0"/>
          <w:sz w:val="28"/>
          <w:szCs w:val="28"/>
        </w:rPr>
        <w:t>E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xternal </w:t>
      </w:r>
      <w:r w:rsidR="00A4584C" w:rsidRPr="00D90FA4">
        <w:rPr>
          <w:rFonts w:cstheme="majorHAnsi"/>
          <w:b w:val="0"/>
          <w:bCs w:val="0"/>
          <w:sz w:val="28"/>
          <w:szCs w:val="28"/>
        </w:rPr>
        <w:t>Fistulas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 </w:t>
      </w:r>
      <w:r w:rsidR="00ED6BB2">
        <w:rPr>
          <w:rFonts w:cstheme="majorHAnsi"/>
          <w:b w:val="0"/>
          <w:bCs w:val="0"/>
          <w:sz w:val="28"/>
          <w:szCs w:val="28"/>
        </w:rPr>
        <w:t>F</w:t>
      </w:r>
      <w:r w:rsidR="001F4035" w:rsidRPr="00D90FA4">
        <w:rPr>
          <w:rFonts w:cstheme="majorHAnsi"/>
          <w:b w:val="0"/>
          <w:bCs w:val="0"/>
          <w:sz w:val="28"/>
          <w:szCs w:val="28"/>
        </w:rPr>
        <w:t xml:space="preserve">ollowing </w:t>
      </w:r>
      <w:r w:rsidR="00ED6BB2">
        <w:rPr>
          <w:rFonts w:cstheme="majorHAnsi"/>
          <w:b w:val="0"/>
          <w:bCs w:val="0"/>
          <w:sz w:val="28"/>
          <w:szCs w:val="28"/>
        </w:rPr>
        <w:t>M</w:t>
      </w:r>
      <w:r w:rsidR="00C33ADF" w:rsidRPr="00D90FA4">
        <w:rPr>
          <w:rFonts w:cstheme="majorHAnsi"/>
          <w:b w:val="0"/>
          <w:bCs w:val="0"/>
          <w:sz w:val="28"/>
          <w:szCs w:val="28"/>
        </w:rPr>
        <w:t>inimally Invasive Management</w:t>
      </w:r>
      <w:r w:rsidR="00B71003">
        <w:rPr>
          <w:rFonts w:cstheme="majorHAnsi"/>
          <w:b w:val="0"/>
          <w:bCs w:val="0"/>
          <w:sz w:val="28"/>
          <w:szCs w:val="28"/>
        </w:rPr>
        <w:t xml:space="preserve"> of</w:t>
      </w:r>
      <w:r w:rsidR="00C33ADF" w:rsidRPr="00D90FA4">
        <w:rPr>
          <w:rFonts w:cstheme="majorHAnsi"/>
          <w:b w:val="0"/>
          <w:bCs w:val="0"/>
          <w:sz w:val="28"/>
          <w:szCs w:val="28"/>
        </w:rPr>
        <w:t xml:space="preserve"> </w:t>
      </w:r>
      <w:r w:rsidR="006814F3" w:rsidRPr="00D90FA4">
        <w:rPr>
          <w:rFonts w:cstheme="majorHAnsi"/>
          <w:b w:val="0"/>
          <w:bCs w:val="0"/>
          <w:sz w:val="28"/>
          <w:szCs w:val="28"/>
        </w:rPr>
        <w:t>WON.</w:t>
      </w:r>
    </w:p>
    <w:p w14:paraId="57F1FF14" w14:textId="77777777" w:rsidR="009D527C" w:rsidRPr="009D527C" w:rsidRDefault="009D527C" w:rsidP="009D527C"/>
    <w:tbl>
      <w:tblPr>
        <w:tblStyle w:val="Tabel-Gitter"/>
        <w:tblW w:w="4615" w:type="pct"/>
        <w:jc w:val="center"/>
        <w:tblLook w:val="04A0" w:firstRow="1" w:lastRow="0" w:firstColumn="1" w:lastColumn="0" w:noHBand="0" w:noVBand="1"/>
      </w:tblPr>
      <w:tblGrid>
        <w:gridCol w:w="1074"/>
        <w:gridCol w:w="721"/>
        <w:gridCol w:w="967"/>
        <w:gridCol w:w="1002"/>
        <w:gridCol w:w="1044"/>
        <w:gridCol w:w="1213"/>
        <w:gridCol w:w="1394"/>
        <w:gridCol w:w="1716"/>
        <w:gridCol w:w="437"/>
        <w:gridCol w:w="2385"/>
      </w:tblGrid>
      <w:tr w:rsidR="009D527C" w:rsidRPr="00D90FA4" w14:paraId="73EB1A69" w14:textId="77777777" w:rsidTr="009D527C">
        <w:trPr>
          <w:jc w:val="center"/>
        </w:trPr>
        <w:tc>
          <w:tcPr>
            <w:tcW w:w="451" w:type="pct"/>
          </w:tcPr>
          <w:p w14:paraId="2C789F82" w14:textId="7777777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Patient</w:t>
            </w:r>
          </w:p>
        </w:tc>
        <w:tc>
          <w:tcPr>
            <w:tcW w:w="303" w:type="pct"/>
          </w:tcPr>
          <w:p w14:paraId="2A8C1A64" w14:textId="7777777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Age (years) / Gender (M/F)</w:t>
            </w:r>
          </w:p>
        </w:tc>
        <w:tc>
          <w:tcPr>
            <w:tcW w:w="405" w:type="pct"/>
          </w:tcPr>
          <w:p w14:paraId="25F7B238" w14:textId="5CB0CC94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WON size in cm, </w:t>
            </w: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QNI</w:t>
            </w:r>
          </w:p>
        </w:tc>
        <w:tc>
          <w:tcPr>
            <w:tcW w:w="419" w:type="pct"/>
          </w:tcPr>
          <w:p w14:paraId="793D919E" w14:textId="68D540E8" w:rsidR="009D527C" w:rsidRPr="00D90FA4" w:rsidRDefault="009D527C" w:rsidP="00DD4335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Disconnected pancreatic duct syndrome (DPDS) </w:t>
            </w:r>
          </w:p>
        </w:tc>
        <w:tc>
          <w:tcPr>
            <w:tcW w:w="437" w:type="pct"/>
          </w:tcPr>
          <w:p w14:paraId="1B6776B2" w14:textId="54526D72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Index-intervention</w:t>
            </w:r>
          </w:p>
        </w:tc>
        <w:tc>
          <w:tcPr>
            <w:tcW w:w="498" w:type="pct"/>
          </w:tcPr>
          <w:p w14:paraId="6B41566A" w14:textId="6E811432" w:rsidR="009D527C" w:rsidRPr="00D90FA4" w:rsidRDefault="009D527C" w:rsidP="00DD4335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Complications</w:t>
            </w:r>
          </w:p>
        </w:tc>
        <w:tc>
          <w:tcPr>
            <w:tcW w:w="586" w:type="pct"/>
          </w:tcPr>
          <w:p w14:paraId="449D12D9" w14:textId="643534F5" w:rsidR="009D527C" w:rsidRPr="00D90FA4" w:rsidRDefault="009D527C" w:rsidP="00DD4335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Fistula type, persistent fistula (yes,</w:t>
            </w:r>
            <w:r w:rsidR="00CC23DB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no)</w:t>
            </w:r>
          </w:p>
        </w:tc>
        <w:tc>
          <w:tcPr>
            <w:tcW w:w="719" w:type="pct"/>
          </w:tcPr>
          <w:p w14:paraId="58E8EFDD" w14:textId="10F0517B" w:rsidR="009D527C" w:rsidRPr="00D90FA4" w:rsidRDefault="009D527C" w:rsidP="00DD4335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Management of fistula</w:t>
            </w:r>
          </w:p>
          <w:p w14:paraId="7B46D3BD" w14:textId="7777777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83" w:type="pct"/>
          </w:tcPr>
          <w:p w14:paraId="6735ED6C" w14:textId="7777777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b/>
                <w:sz w:val="14"/>
                <w:szCs w:val="14"/>
              </w:rPr>
              <w:t>LOS</w:t>
            </w:r>
          </w:p>
        </w:tc>
        <w:tc>
          <w:tcPr>
            <w:tcW w:w="999" w:type="pct"/>
          </w:tcPr>
          <w:p w14:paraId="1AE23A81" w14:textId="09ECD86E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Clinical outcome</w:t>
            </w:r>
          </w:p>
        </w:tc>
      </w:tr>
      <w:tr w:rsidR="009D527C" w:rsidRPr="00D90FA4" w14:paraId="6072ABD3" w14:textId="77777777" w:rsidTr="009D527C">
        <w:trPr>
          <w:jc w:val="center"/>
        </w:trPr>
        <w:tc>
          <w:tcPr>
            <w:tcW w:w="451" w:type="pct"/>
          </w:tcPr>
          <w:p w14:paraId="1D612D27" w14:textId="77777777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</w:t>
            </w:r>
          </w:p>
        </w:tc>
        <w:tc>
          <w:tcPr>
            <w:tcW w:w="303" w:type="pct"/>
          </w:tcPr>
          <w:p w14:paraId="340DE026" w14:textId="77777777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6, M</w:t>
            </w:r>
          </w:p>
        </w:tc>
        <w:tc>
          <w:tcPr>
            <w:tcW w:w="405" w:type="pct"/>
          </w:tcPr>
          <w:p w14:paraId="1F2FCEA9" w14:textId="2E71B252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0 cm, Q1,2,3,4N2I1</w:t>
            </w:r>
          </w:p>
        </w:tc>
        <w:tc>
          <w:tcPr>
            <w:tcW w:w="419" w:type="pct"/>
          </w:tcPr>
          <w:p w14:paraId="3C550575" w14:textId="145AE8FD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437" w:type="pct"/>
          </w:tcPr>
          <w:p w14:paraId="77D06317" w14:textId="4A085295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Multi-gate ETDN + VARD</w:t>
            </w:r>
          </w:p>
        </w:tc>
        <w:tc>
          <w:tcPr>
            <w:tcW w:w="498" w:type="pct"/>
          </w:tcPr>
          <w:p w14:paraId="1076528F" w14:textId="785EFDA9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uring subsequent ETDN drainage with EndoRotator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, a perforation of the descending colon occurred and was closed endoscopically with </w:t>
            </w:r>
            <w:proofErr w:type="spellStart"/>
            <w:r w:rsidR="00CC23DB">
              <w:rPr>
                <w:rFonts w:asciiTheme="majorHAnsi" w:hAnsiTheme="majorHAnsi" w:cstheme="majorHAnsi"/>
                <w:sz w:val="14"/>
                <w:szCs w:val="14"/>
              </w:rPr>
              <w:t>Endoclips</w:t>
            </w:r>
            <w:proofErr w:type="spellEnd"/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; </w:t>
            </w:r>
            <w:proofErr w:type="spellStart"/>
            <w:r w:rsidR="00CC23DB">
              <w:rPr>
                <w:rFonts w:asciiTheme="majorHAnsi" w:hAnsiTheme="majorHAnsi" w:cstheme="majorHAnsi"/>
                <w:sz w:val="14"/>
                <w:szCs w:val="14"/>
              </w:rPr>
              <w:t>however,</w:t>
            </w:r>
            <w:proofErr w:type="spellEnd"/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 during open surgical necrosectomy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he perforation was noticed and successfully sutured.</w:t>
            </w:r>
          </w:p>
          <w:p w14:paraId="7DF8FAF2" w14:textId="77777777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ostoperative ischemia of the right colon leading to re-laparotomy with right colectomy and formation of an end-ileostomy.</w:t>
            </w:r>
          </w:p>
          <w:p w14:paraId="2649EC53" w14:textId="02E0DFE0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86" w:type="pct"/>
          </w:tcPr>
          <w:p w14:paraId="6B4DD524" w14:textId="0942E637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nterocutaneous fistula (</w:t>
            </w:r>
            <w:r w:rsidR="00A4584C" w:rsidRPr="00D90FA4">
              <w:rPr>
                <w:rFonts w:asciiTheme="majorHAnsi" w:hAnsiTheme="majorHAnsi" w:cstheme="majorHAnsi"/>
                <w:sz w:val="14"/>
                <w:szCs w:val="14"/>
              </w:rPr>
              <w:t>small bowel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o midline) (yes)</w:t>
            </w:r>
          </w:p>
        </w:tc>
        <w:tc>
          <w:tcPr>
            <w:tcW w:w="719" w:type="pct"/>
          </w:tcPr>
          <w:p w14:paraId="1CD9618E" w14:textId="6F362FEE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Primary suture repair of the fistula and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histoacryl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injection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were</w:t>
            </w:r>
            <w:r w:rsidR="00CC23DB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attempted without success. Fistula closure was finally achieved with a conservative strategy consisting </w:t>
            </w:r>
            <w:r w:rsidR="00015666" w:rsidRPr="00D90FA4">
              <w:rPr>
                <w:rFonts w:asciiTheme="majorHAnsi" w:hAnsiTheme="majorHAnsi" w:cstheme="majorHAnsi"/>
                <w:sz w:val="14"/>
                <w:szCs w:val="14"/>
              </w:rPr>
              <w:t>of nil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per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os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="0032003E" w:rsidRPr="00D90FA4">
              <w:rPr>
                <w:rFonts w:asciiTheme="majorHAnsi" w:hAnsiTheme="majorHAnsi" w:cstheme="majorHAnsi"/>
                <w:sz w:val="14"/>
                <w:szCs w:val="14"/>
              </w:rPr>
              <w:t>somatostatin analogue therapy</w:t>
            </w:r>
            <w:r w:rsidR="0077423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percutaneous drainage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nd PT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BD.</w:t>
            </w:r>
          </w:p>
        </w:tc>
        <w:tc>
          <w:tcPr>
            <w:tcW w:w="183" w:type="pct"/>
          </w:tcPr>
          <w:p w14:paraId="5A8051D6" w14:textId="3A104A4C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14</w:t>
            </w:r>
          </w:p>
        </w:tc>
        <w:tc>
          <w:tcPr>
            <w:tcW w:w="999" w:type="pct"/>
          </w:tcPr>
          <w:p w14:paraId="07D06300" w14:textId="77777777" w:rsidR="009D527C" w:rsidRPr="00D90FA4" w:rsidRDefault="009D527C" w:rsidP="0045026E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6A60DF06" w14:textId="77777777" w:rsidTr="009D527C">
        <w:trPr>
          <w:jc w:val="center"/>
        </w:trPr>
        <w:tc>
          <w:tcPr>
            <w:tcW w:w="451" w:type="pct"/>
          </w:tcPr>
          <w:p w14:paraId="2A3699AA" w14:textId="7777777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</w:t>
            </w:r>
          </w:p>
        </w:tc>
        <w:tc>
          <w:tcPr>
            <w:tcW w:w="303" w:type="pct"/>
          </w:tcPr>
          <w:p w14:paraId="0BB1EAB3" w14:textId="2ECEA0C1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5, F</w:t>
            </w:r>
          </w:p>
        </w:tc>
        <w:tc>
          <w:tcPr>
            <w:tcW w:w="405" w:type="pct"/>
          </w:tcPr>
          <w:p w14:paraId="4CD21444" w14:textId="56E09718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2 cm, Q1,2,3,4N2I1</w:t>
            </w:r>
          </w:p>
        </w:tc>
        <w:tc>
          <w:tcPr>
            <w:tcW w:w="419" w:type="pct"/>
          </w:tcPr>
          <w:p w14:paraId="5327CAE9" w14:textId="35FB77DB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437" w:type="pct"/>
          </w:tcPr>
          <w:p w14:paraId="16F11384" w14:textId="3AB1452F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, VARD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nd EUS-TC, and laparotomy as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a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secondary intervention for inaccessibl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left paracolic WON.</w:t>
            </w:r>
          </w:p>
        </w:tc>
        <w:tc>
          <w:tcPr>
            <w:tcW w:w="498" w:type="pct"/>
          </w:tcPr>
          <w:p w14:paraId="398662CE" w14:textId="3FD59018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During laparo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he patient underwent suture closure of a</w:t>
            </w:r>
            <w:r w:rsidR="00015666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enterocutaneous (colo-cutaneous fistula) </w:t>
            </w:r>
          </w:p>
        </w:tc>
        <w:tc>
          <w:tcPr>
            <w:tcW w:w="586" w:type="pct"/>
          </w:tcPr>
          <w:p w14:paraId="056049B8" w14:textId="001BE909" w:rsidR="009D527C" w:rsidRPr="00D90FA4" w:rsidRDefault="009D527C" w:rsidP="002C4598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 complex fistula system consisting of a pancreatico-colo-cutaneous fistula system (</w:t>
            </w:r>
            <w:r w:rsidR="00015666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)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br/>
            </w:r>
          </w:p>
          <w:p w14:paraId="738946FC" w14:textId="38D937BF" w:rsidR="009D527C" w:rsidRPr="00D90FA4" w:rsidRDefault="009D527C" w:rsidP="009B733F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719" w:type="pct"/>
          </w:tcPr>
          <w:p w14:paraId="74751CB1" w14:textId="18D7EE4D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The colo-cutaneous fistula was sutured during laparo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 followed by ERCP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iming to place a stent in the main pancreatic duct to reduce output from the pancreatico-cutaneous fistula. ERCP revealed a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disrupted pancreatic duct.  Distal pancreatectomy with splenectomy and left hemicolectomy was considered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; </w:t>
            </w:r>
            <w:proofErr w:type="spellStart"/>
            <w:r w:rsidR="00CC23DB">
              <w:rPr>
                <w:rFonts w:asciiTheme="majorHAnsi" w:hAnsiTheme="majorHAnsi" w:cstheme="majorHAnsi"/>
                <w:sz w:val="14"/>
                <w:szCs w:val="14"/>
              </w:rPr>
              <w:t>however,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both fistulas resolved by conservative measures within a year.</w:t>
            </w:r>
            <w:r w:rsidRPr="00D90FA4">
              <w:rPr>
                <w:rFonts w:asciiTheme="majorHAnsi" w:hAnsiTheme="majorHAnsi" w:cstheme="majorHAnsi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183" w:type="pct"/>
          </w:tcPr>
          <w:p w14:paraId="4BDAA8E9" w14:textId="5D776A6F" w:rsidR="009D527C" w:rsidRPr="00D90FA4" w:rsidRDefault="00124F56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119</w:t>
            </w:r>
          </w:p>
        </w:tc>
        <w:tc>
          <w:tcPr>
            <w:tcW w:w="999" w:type="pct"/>
          </w:tcPr>
          <w:p w14:paraId="1E8EE12B" w14:textId="2A32A366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4A517C7F" w14:textId="77777777" w:rsidTr="009D527C">
        <w:trPr>
          <w:jc w:val="center"/>
        </w:trPr>
        <w:tc>
          <w:tcPr>
            <w:tcW w:w="451" w:type="pct"/>
          </w:tcPr>
          <w:p w14:paraId="2158D00F" w14:textId="5122F761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3</w:t>
            </w:r>
          </w:p>
        </w:tc>
        <w:tc>
          <w:tcPr>
            <w:tcW w:w="303" w:type="pct"/>
          </w:tcPr>
          <w:p w14:paraId="673291FC" w14:textId="5C6DC48D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3, M</w:t>
            </w:r>
          </w:p>
        </w:tc>
        <w:tc>
          <w:tcPr>
            <w:tcW w:w="405" w:type="pct"/>
          </w:tcPr>
          <w:p w14:paraId="6CB4EAFC" w14:textId="0D577390" w:rsidR="009D527C" w:rsidRPr="00D90FA4" w:rsidRDefault="009D527C" w:rsidP="00383658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29 </w:t>
            </w:r>
            <w:r w:rsidR="00976AC5" w:rsidRPr="00D90FA4">
              <w:rPr>
                <w:rFonts w:asciiTheme="majorHAnsi" w:hAnsiTheme="majorHAnsi" w:cstheme="majorHAnsi"/>
                <w:sz w:val="14"/>
                <w:szCs w:val="14"/>
              </w:rPr>
              <w:t>cm</w:t>
            </w:r>
            <w:r w:rsidR="00976AC5">
              <w:rPr>
                <w:rFonts w:asciiTheme="majorHAnsi" w:hAnsiTheme="majorHAnsi" w:cstheme="majorHAnsi"/>
                <w:sz w:val="14"/>
                <w:szCs w:val="14"/>
              </w:rPr>
              <w:t>, Q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,4N0I1</w:t>
            </w:r>
          </w:p>
        </w:tc>
        <w:tc>
          <w:tcPr>
            <w:tcW w:w="419" w:type="pct"/>
          </w:tcPr>
          <w:p w14:paraId="758EF695" w14:textId="016D63A2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4E8E4083" w14:textId="2F7ED924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with subsequent PCD and EUS-TC</w:t>
            </w:r>
          </w:p>
        </w:tc>
        <w:tc>
          <w:tcPr>
            <w:tcW w:w="498" w:type="pct"/>
          </w:tcPr>
          <w:p w14:paraId="424DB343" w14:textId="4A7D8812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Spontaneous enterocutaneous fistula (colo-cutaneous) arising from a </w:t>
            </w:r>
            <w:r w:rsidR="00282637" w:rsidRPr="00D90FA4">
              <w:rPr>
                <w:rFonts w:asciiTheme="majorHAnsi" w:hAnsiTheme="majorHAnsi" w:cstheme="majorHAnsi"/>
                <w:sz w:val="14"/>
                <w:szCs w:val="14"/>
              </w:rPr>
              <w:t>left paracolic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WON collection extending through the retroperitoneum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ultimately perforating the scrotal skin.</w:t>
            </w:r>
          </w:p>
        </w:tc>
        <w:tc>
          <w:tcPr>
            <w:tcW w:w="586" w:type="pct"/>
          </w:tcPr>
          <w:p w14:paraId="39E2F632" w14:textId="67C34D27" w:rsidR="009D527C" w:rsidRPr="00D90FA4" w:rsidRDefault="00810DAD" w:rsidP="002C4598">
            <w:pPr>
              <w:rPr>
                <w:rFonts w:asciiTheme="majorHAnsi" w:hAnsiTheme="majorHAnsi" w:cstheme="majorHAnsi"/>
                <w:sz w:val="14"/>
                <w:szCs w:val="14"/>
                <w:lang w:val="fr-FR"/>
              </w:rPr>
            </w:pPr>
            <w:proofErr w:type="spellStart"/>
            <w:r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E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nterocutaneous</w:t>
            </w:r>
            <w:proofErr w:type="spellEnd"/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 xml:space="preserve"> </w:t>
            </w:r>
            <w:proofErr w:type="spellStart"/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fistula</w:t>
            </w:r>
            <w:proofErr w:type="spellEnd"/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 xml:space="preserve"> (colo-</w:t>
            </w:r>
            <w:proofErr w:type="spellStart"/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cutaneous</w:t>
            </w:r>
            <w:proofErr w:type="spellEnd"/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>)</w:t>
            </w:r>
            <w:r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 xml:space="preserve"> (yes)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  <w:lang w:val="fr-FR"/>
              </w:rPr>
              <w:t xml:space="preserve"> </w:t>
            </w:r>
          </w:p>
        </w:tc>
        <w:tc>
          <w:tcPr>
            <w:tcW w:w="719" w:type="pct"/>
          </w:tcPr>
          <w:p w14:paraId="530BA25F" w14:textId="2EDDB3F9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espite the application of an OVESCO® over-the-scope-clip (OSTC®) and a laparoscopic diverting loop-ileos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he fistula persisted, necessitating a laparotomy with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br/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Ablation</w:t>
            </w:r>
            <w:r w:rsidR="00CC23DB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of the fistulous tract using Gold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robe</w:t>
            </w:r>
            <w:r w:rsidRPr="00D90FA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TM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Bipolar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Haemostasis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Device followed by successful suture closure of the fistula.</w:t>
            </w:r>
          </w:p>
        </w:tc>
        <w:tc>
          <w:tcPr>
            <w:tcW w:w="183" w:type="pct"/>
          </w:tcPr>
          <w:p w14:paraId="0060F7EC" w14:textId="2E6BD7DF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00</w:t>
            </w:r>
          </w:p>
        </w:tc>
        <w:tc>
          <w:tcPr>
            <w:tcW w:w="999" w:type="pct"/>
          </w:tcPr>
          <w:p w14:paraId="2313D14F" w14:textId="4E9E2C5B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0B3DE8F0" w14:textId="77777777" w:rsidTr="009D527C">
        <w:trPr>
          <w:jc w:val="center"/>
        </w:trPr>
        <w:tc>
          <w:tcPr>
            <w:tcW w:w="451" w:type="pct"/>
          </w:tcPr>
          <w:p w14:paraId="3321F03A" w14:textId="53D407CE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</w:t>
            </w:r>
          </w:p>
        </w:tc>
        <w:tc>
          <w:tcPr>
            <w:tcW w:w="303" w:type="pct"/>
          </w:tcPr>
          <w:p w14:paraId="38099D9D" w14:textId="326F51EC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3, M</w:t>
            </w:r>
          </w:p>
        </w:tc>
        <w:tc>
          <w:tcPr>
            <w:tcW w:w="405" w:type="pct"/>
          </w:tcPr>
          <w:p w14:paraId="78E06ADE" w14:textId="503F1DF9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0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4N1I1</w:t>
            </w:r>
          </w:p>
        </w:tc>
        <w:tc>
          <w:tcPr>
            <w:tcW w:w="419" w:type="pct"/>
          </w:tcPr>
          <w:p w14:paraId="1807DB6B" w14:textId="1FEE5995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437" w:type="pct"/>
          </w:tcPr>
          <w:p w14:paraId="56FF1C9B" w14:textId="1BD74B70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with subsequent PCD and EUS-TC</w:t>
            </w:r>
          </w:p>
        </w:tc>
        <w:tc>
          <w:tcPr>
            <w:tcW w:w="498" w:type="pct"/>
          </w:tcPr>
          <w:p w14:paraId="13F94C97" w14:textId="1BDE864C" w:rsidR="009D527C" w:rsidRPr="00D90FA4" w:rsidRDefault="009D527C" w:rsidP="00D74CEC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586" w:type="pct"/>
          </w:tcPr>
          <w:p w14:paraId="5DFC0503" w14:textId="2F0FDE6D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nterocutaneous (colo-cutaneous) fistula development following PCD and EUS-TC (no)</w:t>
            </w:r>
          </w:p>
        </w:tc>
        <w:tc>
          <w:tcPr>
            <w:tcW w:w="719" w:type="pct"/>
          </w:tcPr>
          <w:p w14:paraId="28591ADC" w14:textId="61CCDC4B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Managed successfully by OVESCO clip</w:t>
            </w:r>
          </w:p>
        </w:tc>
        <w:tc>
          <w:tcPr>
            <w:tcW w:w="183" w:type="pct"/>
          </w:tcPr>
          <w:p w14:paraId="7D682A6F" w14:textId="34342102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97</w:t>
            </w:r>
          </w:p>
        </w:tc>
        <w:tc>
          <w:tcPr>
            <w:tcW w:w="999" w:type="pct"/>
          </w:tcPr>
          <w:p w14:paraId="2030CD3A" w14:textId="78E419D9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0AA04BBB" w14:textId="77777777" w:rsidTr="009D527C">
        <w:trPr>
          <w:jc w:val="center"/>
        </w:trPr>
        <w:tc>
          <w:tcPr>
            <w:tcW w:w="451" w:type="pct"/>
          </w:tcPr>
          <w:p w14:paraId="611E01DF" w14:textId="0D6719B8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</w:t>
            </w:r>
          </w:p>
        </w:tc>
        <w:tc>
          <w:tcPr>
            <w:tcW w:w="303" w:type="pct"/>
          </w:tcPr>
          <w:p w14:paraId="573ABB2D" w14:textId="21F4816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8, F</w:t>
            </w:r>
          </w:p>
        </w:tc>
        <w:tc>
          <w:tcPr>
            <w:tcW w:w="405" w:type="pct"/>
          </w:tcPr>
          <w:p w14:paraId="52349965" w14:textId="380986F5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42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3,4N0I1</w:t>
            </w:r>
          </w:p>
        </w:tc>
        <w:tc>
          <w:tcPr>
            <w:tcW w:w="419" w:type="pct"/>
          </w:tcPr>
          <w:p w14:paraId="4BCA5EC8" w14:textId="4E0F54A2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6226A72C" w14:textId="41BE887B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with subsequent VARD and EUS-TC</w:t>
            </w:r>
          </w:p>
        </w:tc>
        <w:tc>
          <w:tcPr>
            <w:tcW w:w="498" w:type="pct"/>
          </w:tcPr>
          <w:p w14:paraId="7FE8388B" w14:textId="4586B3E5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86" w:type="pct"/>
          </w:tcPr>
          <w:p w14:paraId="0ACE2C7A" w14:textId="0A4E338C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Complex fistula system consisting of a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gastro-colo-cutaneous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fistula following VARD (yes)</w:t>
            </w:r>
          </w:p>
        </w:tc>
        <w:tc>
          <w:tcPr>
            <w:tcW w:w="719" w:type="pct"/>
          </w:tcPr>
          <w:p w14:paraId="228D0117" w14:textId="5ECD478A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Managed successfully by laparotomy with ablation of the colo-cutaneous fistula tract using Gold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robe</w:t>
            </w:r>
            <w:r w:rsidRPr="00D90FA4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TM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Bipolar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Haemostasis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Device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followed by suture closure of the fistula. The gastric component of the fistula closed spontaneously after closure of the colo-cutaneous fistula.</w:t>
            </w:r>
          </w:p>
        </w:tc>
        <w:tc>
          <w:tcPr>
            <w:tcW w:w="183" w:type="pct"/>
          </w:tcPr>
          <w:p w14:paraId="166F8EBF" w14:textId="05AAEC49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40</w:t>
            </w:r>
          </w:p>
        </w:tc>
        <w:tc>
          <w:tcPr>
            <w:tcW w:w="999" w:type="pct"/>
          </w:tcPr>
          <w:p w14:paraId="50C4027D" w14:textId="2D9B3D9A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7DF5A777" w14:textId="77777777" w:rsidTr="009D527C">
        <w:trPr>
          <w:jc w:val="center"/>
        </w:trPr>
        <w:tc>
          <w:tcPr>
            <w:tcW w:w="451" w:type="pct"/>
          </w:tcPr>
          <w:p w14:paraId="42860200" w14:textId="3CE81193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</w:t>
            </w:r>
          </w:p>
        </w:tc>
        <w:tc>
          <w:tcPr>
            <w:tcW w:w="303" w:type="pct"/>
          </w:tcPr>
          <w:p w14:paraId="2A079544" w14:textId="2353033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2, F</w:t>
            </w:r>
          </w:p>
        </w:tc>
        <w:tc>
          <w:tcPr>
            <w:tcW w:w="405" w:type="pct"/>
          </w:tcPr>
          <w:p w14:paraId="40B20AA7" w14:textId="36666773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0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3,4N0I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  <w:tc>
          <w:tcPr>
            <w:tcW w:w="419" w:type="pct"/>
          </w:tcPr>
          <w:p w14:paraId="6379B6DC" w14:textId="795A9E14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33EC6B2D" w14:textId="7ACFDE67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Bilateral VARD and subsequent endoscopic transduodenal necrosectomy </w:t>
            </w:r>
            <w:r w:rsidR="00A26DD5" w:rsidRPr="00D90FA4">
              <w:rPr>
                <w:rFonts w:asciiTheme="majorHAnsi" w:hAnsiTheme="majorHAnsi" w:cstheme="majorHAnsi"/>
                <w:sz w:val="14"/>
                <w:szCs w:val="14"/>
              </w:rPr>
              <w:t>for a</w:t>
            </w:r>
            <w:r w:rsidR="000E3ADD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proofErr w:type="spellStart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araduodenal</w:t>
            </w:r>
            <w:proofErr w:type="spellEnd"/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extension of WON to th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 xml:space="preserve">right paracolic </w:t>
            </w:r>
            <w:r w:rsidR="00106549">
              <w:rPr>
                <w:rFonts w:asciiTheme="majorHAnsi" w:hAnsiTheme="majorHAnsi" w:cstheme="majorHAnsi"/>
                <w:sz w:val="14"/>
                <w:szCs w:val="14"/>
              </w:rPr>
              <w:t>gutter.</w:t>
            </w:r>
          </w:p>
        </w:tc>
        <w:tc>
          <w:tcPr>
            <w:tcW w:w="498" w:type="pct"/>
          </w:tcPr>
          <w:p w14:paraId="0FD87C96" w14:textId="1B553003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86" w:type="pct"/>
          </w:tcPr>
          <w:p w14:paraId="3ECCA192" w14:textId="77777777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nterocutaneous fistulas (small bowel).</w:t>
            </w:r>
          </w:p>
          <w:p w14:paraId="7F3034CB" w14:textId="5792C644" w:rsidR="009D527C" w:rsidRPr="00D90FA4" w:rsidRDefault="00CC23DB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Before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dmission to our unit and 16 days post-ERCP, the patient developed a small bowel perforation 100 cm distal to the ligament of Treitz 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due to stent migration. An end-jejunostomy was created. A distal blowout with enterocutaneous (small bowel) fistula formation (</w:t>
            </w:r>
            <w:r w:rsidR="00A26DD5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="00D41692">
              <w:rPr>
                <w:rFonts w:asciiTheme="majorHAnsi" w:hAnsiTheme="majorHAnsi" w:cstheme="majorHAnsi"/>
                <w:sz w:val="14"/>
                <w:szCs w:val="14"/>
              </w:rPr>
              <w:t>o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>) necessitated further laparotomy with reversal of the end-jejunostomy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; during this laparotomy,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 small bowel perforation was also sutured. The patient developed anastomotic leak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which was managed by </w:t>
            </w:r>
            <w:r w:rsidR="009D527C">
              <w:rPr>
                <w:rFonts w:asciiTheme="majorHAnsi" w:hAnsiTheme="majorHAnsi" w:cstheme="majorHAnsi"/>
                <w:sz w:val="14"/>
                <w:szCs w:val="14"/>
              </w:rPr>
              <w:t xml:space="preserve">PTBD 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and somatostatin analogue therapy. 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br/>
              <w:t>In addition, the patient developed a</w:t>
            </w:r>
            <w:r w:rsidR="000C10B3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="00D41692">
              <w:rPr>
                <w:rFonts w:asciiTheme="majorHAnsi" w:hAnsiTheme="majorHAnsi" w:cstheme="majorHAnsi"/>
                <w:sz w:val="14"/>
                <w:szCs w:val="14"/>
              </w:rPr>
              <w:t xml:space="preserve">enterocutaneous fistula 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>to the VARD incision site, most probably a</w:t>
            </w:r>
            <w:r w:rsidR="009D527C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="009D527C"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enterocutaneous fistula with connection to the transduodenal cavity</w:t>
            </w:r>
            <w:r w:rsidR="00D41692">
              <w:rPr>
                <w:rFonts w:asciiTheme="majorHAnsi" w:hAnsiTheme="majorHAnsi" w:cstheme="majorHAnsi"/>
                <w:sz w:val="14"/>
                <w:szCs w:val="14"/>
              </w:rPr>
              <w:t xml:space="preserve"> (</w:t>
            </w:r>
            <w:r w:rsidR="00A4584C">
              <w:rPr>
                <w:rFonts w:asciiTheme="majorHAnsi" w:hAnsiTheme="majorHAnsi" w:cstheme="majorHAnsi"/>
                <w:sz w:val="14"/>
                <w:szCs w:val="14"/>
              </w:rPr>
              <w:t>y</w:t>
            </w:r>
            <w:r w:rsidR="00D41692">
              <w:rPr>
                <w:rFonts w:asciiTheme="majorHAnsi" w:hAnsiTheme="majorHAnsi" w:cstheme="majorHAnsi"/>
                <w:sz w:val="14"/>
                <w:szCs w:val="14"/>
              </w:rPr>
              <w:t>es).</w:t>
            </w:r>
          </w:p>
        </w:tc>
        <w:tc>
          <w:tcPr>
            <w:tcW w:w="719" w:type="pct"/>
          </w:tcPr>
          <w:p w14:paraId="5B9983AE" w14:textId="7807C7B3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The non-persistent enterocutaneous (small bowel) fistula was managed by reversal of the end jejunos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. However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the patient developed anastomotic leak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 xml:space="preserve">, and conservative management with PTBD and somatostatin 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analogue was successful in achieving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closure.</w:t>
            </w:r>
          </w:p>
          <w:p w14:paraId="2B5D8866" w14:textId="77777777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  <w:p w14:paraId="776659B0" w14:textId="058AACDF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The persistent enterocutaneous fistula to the right VARD incision closed spontaneously within a year after removal of </w:t>
            </w:r>
            <w:r w:rsidR="00282637">
              <w:rPr>
                <w:rFonts w:asciiTheme="majorHAnsi" w:hAnsiTheme="majorHAnsi" w:cstheme="majorHAnsi"/>
                <w:sz w:val="14"/>
                <w:szCs w:val="14"/>
              </w:rPr>
              <w:t xml:space="preserve">th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ercutaneous drain.</w:t>
            </w:r>
          </w:p>
        </w:tc>
        <w:tc>
          <w:tcPr>
            <w:tcW w:w="183" w:type="pct"/>
          </w:tcPr>
          <w:p w14:paraId="2C8B9E37" w14:textId="702C239D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154</w:t>
            </w:r>
          </w:p>
        </w:tc>
        <w:tc>
          <w:tcPr>
            <w:tcW w:w="999" w:type="pct"/>
          </w:tcPr>
          <w:p w14:paraId="03415F67" w14:textId="24E9E9B1" w:rsidR="009D527C" w:rsidRPr="00D90FA4" w:rsidRDefault="009D527C" w:rsidP="00DD433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73326B45" w14:textId="77777777" w:rsidTr="009D527C">
        <w:trPr>
          <w:jc w:val="center"/>
        </w:trPr>
        <w:tc>
          <w:tcPr>
            <w:tcW w:w="451" w:type="pct"/>
          </w:tcPr>
          <w:p w14:paraId="54267126" w14:textId="7951D90C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7</w:t>
            </w:r>
          </w:p>
        </w:tc>
        <w:tc>
          <w:tcPr>
            <w:tcW w:w="303" w:type="pct"/>
          </w:tcPr>
          <w:p w14:paraId="61CFA561" w14:textId="6C9452AD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7, F</w:t>
            </w:r>
          </w:p>
        </w:tc>
        <w:tc>
          <w:tcPr>
            <w:tcW w:w="405" w:type="pct"/>
          </w:tcPr>
          <w:p w14:paraId="2B28615F" w14:textId="0908689C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6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4N1I1</w:t>
            </w:r>
          </w:p>
        </w:tc>
        <w:tc>
          <w:tcPr>
            <w:tcW w:w="419" w:type="pct"/>
          </w:tcPr>
          <w:p w14:paraId="0CCAA394" w14:textId="6E0DB8CF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Yes</w:t>
            </w:r>
          </w:p>
        </w:tc>
        <w:tc>
          <w:tcPr>
            <w:tcW w:w="437" w:type="pct"/>
          </w:tcPr>
          <w:p w14:paraId="6DEBEAD1" w14:textId="53B4F2C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and subsequent VARD</w:t>
            </w:r>
          </w:p>
        </w:tc>
        <w:tc>
          <w:tcPr>
            <w:tcW w:w="498" w:type="pct"/>
          </w:tcPr>
          <w:p w14:paraId="0E9C4A3E" w14:textId="590213D9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86" w:type="pct"/>
          </w:tcPr>
          <w:p w14:paraId="1CD8D8CF" w14:textId="5972E98B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Colonic stenosis, with enterocutaneous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(colo-cutaneous) fistula to the VARD incision site. (</w:t>
            </w:r>
            <w:r w:rsidR="005424B2"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o)</w:t>
            </w:r>
          </w:p>
        </w:tc>
        <w:tc>
          <w:tcPr>
            <w:tcW w:w="719" w:type="pct"/>
          </w:tcPr>
          <w:p w14:paraId="46023E16" w14:textId="362A0EA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Fistula resolved upon insertion of a self-expanding metal stent through the colonic stenosis (SEMS) </w:t>
            </w:r>
          </w:p>
        </w:tc>
        <w:tc>
          <w:tcPr>
            <w:tcW w:w="183" w:type="pct"/>
          </w:tcPr>
          <w:p w14:paraId="5F14B75E" w14:textId="797DDE0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27</w:t>
            </w:r>
          </w:p>
        </w:tc>
        <w:tc>
          <w:tcPr>
            <w:tcW w:w="999" w:type="pct"/>
          </w:tcPr>
          <w:p w14:paraId="38CB8823" w14:textId="5441141E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4990C7DE" w14:textId="77777777" w:rsidTr="009D527C">
        <w:trPr>
          <w:jc w:val="center"/>
        </w:trPr>
        <w:tc>
          <w:tcPr>
            <w:tcW w:w="451" w:type="pct"/>
          </w:tcPr>
          <w:p w14:paraId="704A3DFC" w14:textId="356E581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8</w:t>
            </w:r>
          </w:p>
        </w:tc>
        <w:tc>
          <w:tcPr>
            <w:tcW w:w="303" w:type="pct"/>
          </w:tcPr>
          <w:p w14:paraId="6B38D991" w14:textId="53DC3DE9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7, F</w:t>
            </w:r>
          </w:p>
        </w:tc>
        <w:tc>
          <w:tcPr>
            <w:tcW w:w="405" w:type="pct"/>
          </w:tcPr>
          <w:p w14:paraId="2B78F148" w14:textId="2846E167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3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,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Q1,2,3N0I1</w:t>
            </w:r>
          </w:p>
        </w:tc>
        <w:tc>
          <w:tcPr>
            <w:tcW w:w="419" w:type="pct"/>
          </w:tcPr>
          <w:p w14:paraId="65CF9D3F" w14:textId="6F2D593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221169EF" w14:textId="1F7B1799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VARD and subsequent ETDN</w:t>
            </w:r>
          </w:p>
        </w:tc>
        <w:tc>
          <w:tcPr>
            <w:tcW w:w="498" w:type="pct"/>
          </w:tcPr>
          <w:p w14:paraId="1119C746" w14:textId="77777777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86" w:type="pct"/>
          </w:tcPr>
          <w:p w14:paraId="24FE8CEB" w14:textId="02FF2C2F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Pancreatico-cutaneous fistula to the VARD incision site (no)</w:t>
            </w:r>
          </w:p>
        </w:tc>
        <w:tc>
          <w:tcPr>
            <w:tcW w:w="719" w:type="pct"/>
          </w:tcPr>
          <w:p w14:paraId="5470C798" w14:textId="70DBEA75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Spontaneous resolution of the fistula at clinical follow-up 90 days following discharge.</w:t>
            </w:r>
          </w:p>
        </w:tc>
        <w:tc>
          <w:tcPr>
            <w:tcW w:w="183" w:type="pct"/>
          </w:tcPr>
          <w:p w14:paraId="05A60337" w14:textId="074D0803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23</w:t>
            </w:r>
          </w:p>
        </w:tc>
        <w:tc>
          <w:tcPr>
            <w:tcW w:w="999" w:type="pct"/>
          </w:tcPr>
          <w:p w14:paraId="4CD60529" w14:textId="73B190B3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ied of mesenteric ischemia two years after discharge.</w:t>
            </w:r>
          </w:p>
        </w:tc>
      </w:tr>
      <w:tr w:rsidR="009D527C" w:rsidRPr="00D90FA4" w14:paraId="34389F62" w14:textId="77777777" w:rsidTr="009D527C">
        <w:trPr>
          <w:jc w:val="center"/>
        </w:trPr>
        <w:tc>
          <w:tcPr>
            <w:tcW w:w="451" w:type="pct"/>
          </w:tcPr>
          <w:p w14:paraId="5CB9F215" w14:textId="3770041D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9</w:t>
            </w:r>
          </w:p>
        </w:tc>
        <w:tc>
          <w:tcPr>
            <w:tcW w:w="303" w:type="pct"/>
          </w:tcPr>
          <w:p w14:paraId="6488EAD1" w14:textId="055F22C8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55, M</w:t>
            </w:r>
          </w:p>
        </w:tc>
        <w:tc>
          <w:tcPr>
            <w:tcW w:w="405" w:type="pct"/>
          </w:tcPr>
          <w:p w14:paraId="0C852EAC" w14:textId="25483F5E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23 cm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2,3,4N0I0</w:t>
            </w:r>
          </w:p>
        </w:tc>
        <w:tc>
          <w:tcPr>
            <w:tcW w:w="419" w:type="pct"/>
          </w:tcPr>
          <w:p w14:paraId="1E14369F" w14:textId="65D0BA71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50FD2806" w14:textId="3642B0AF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TDN and subsequent VARD</w:t>
            </w:r>
          </w:p>
        </w:tc>
        <w:tc>
          <w:tcPr>
            <w:tcW w:w="498" w:type="pct"/>
          </w:tcPr>
          <w:p w14:paraId="1AF53C1C" w14:textId="044B2403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Spontaneous Enterocutaneous (small bowel fistula 70 cm distal to the ligament of </w:t>
            </w:r>
            <w:r w:rsidR="00BC4FD6" w:rsidRPr="00D90FA4">
              <w:rPr>
                <w:rFonts w:asciiTheme="majorHAnsi" w:hAnsiTheme="majorHAnsi" w:cstheme="majorHAnsi"/>
                <w:sz w:val="14"/>
                <w:szCs w:val="14"/>
              </w:rPr>
              <w:t>Treitz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) and a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n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 xml:space="preserve">enterocutaneous (colo-cutaneous fistula from the ascending colon) following VARD </w:t>
            </w:r>
          </w:p>
        </w:tc>
        <w:tc>
          <w:tcPr>
            <w:tcW w:w="586" w:type="pct"/>
          </w:tcPr>
          <w:p w14:paraId="051F6139" w14:textId="307C70E1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Enterocutaneous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(colo-</w:t>
            </w:r>
            <w:r w:rsidR="005F34A4" w:rsidRPr="00D90FA4">
              <w:rPr>
                <w:rFonts w:asciiTheme="majorHAnsi" w:hAnsiTheme="majorHAnsi" w:cstheme="majorHAnsi"/>
                <w:sz w:val="14"/>
                <w:szCs w:val="14"/>
              </w:rPr>
              <w:t>cutaneous) fistula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from the ascending colon to the VARD incision site at the right side (yes)</w:t>
            </w:r>
          </w:p>
          <w:p w14:paraId="4D0FAE0D" w14:textId="1FE1775D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Enterocutaneous fistula from the left VARD incision site to the small bowel (no)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br/>
            </w:r>
          </w:p>
        </w:tc>
        <w:tc>
          <w:tcPr>
            <w:tcW w:w="719" w:type="pct"/>
          </w:tcPr>
          <w:p w14:paraId="6D95052F" w14:textId="5D851610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The patient underwent laparotomy with closure of the small bowel fistula and creation of a protective loop ileostomy. Later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a planned laparotomy was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performed due to continuous production from the right VARD incision (colo-cutaneous fistula). During this laparotomy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 closure of the colonic fistula and reversal of the loop ileostomy were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performed successfully. </w:t>
            </w:r>
          </w:p>
        </w:tc>
        <w:tc>
          <w:tcPr>
            <w:tcW w:w="183" w:type="pct"/>
          </w:tcPr>
          <w:p w14:paraId="08F4BB76" w14:textId="734EE13F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lastRenderedPageBreak/>
              <w:t>110</w:t>
            </w:r>
          </w:p>
        </w:tc>
        <w:tc>
          <w:tcPr>
            <w:tcW w:w="999" w:type="pct"/>
          </w:tcPr>
          <w:p w14:paraId="2FC85A30" w14:textId="6B36F808" w:rsidR="009D527C" w:rsidRPr="00D90FA4" w:rsidRDefault="009D527C" w:rsidP="00586960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Alive</w:t>
            </w:r>
          </w:p>
        </w:tc>
      </w:tr>
      <w:tr w:rsidR="009D527C" w:rsidRPr="00D90FA4" w14:paraId="4E424F72" w14:textId="77777777" w:rsidTr="009D527C">
        <w:trPr>
          <w:jc w:val="center"/>
        </w:trPr>
        <w:tc>
          <w:tcPr>
            <w:tcW w:w="451" w:type="pct"/>
          </w:tcPr>
          <w:p w14:paraId="298AEAA8" w14:textId="34C17622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10</w:t>
            </w:r>
          </w:p>
        </w:tc>
        <w:tc>
          <w:tcPr>
            <w:tcW w:w="303" w:type="pct"/>
          </w:tcPr>
          <w:p w14:paraId="5158E953" w14:textId="15863020" w:rsidR="009D527C" w:rsidRPr="00D90FA4" w:rsidRDefault="00976AC5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63, F</w:t>
            </w:r>
          </w:p>
        </w:tc>
        <w:tc>
          <w:tcPr>
            <w:tcW w:w="405" w:type="pct"/>
          </w:tcPr>
          <w:p w14:paraId="5325BA97" w14:textId="3BB0F0C4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31 cm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Q1,3N0I1</w:t>
            </w:r>
          </w:p>
        </w:tc>
        <w:tc>
          <w:tcPr>
            <w:tcW w:w="419" w:type="pct"/>
          </w:tcPr>
          <w:p w14:paraId="5B7514FF" w14:textId="2C272A8F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No</w:t>
            </w:r>
          </w:p>
        </w:tc>
        <w:tc>
          <w:tcPr>
            <w:tcW w:w="437" w:type="pct"/>
          </w:tcPr>
          <w:p w14:paraId="35B35813" w14:textId="74D73F7D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VARD followed by ETDN and EUS-TC</w:t>
            </w:r>
          </w:p>
        </w:tc>
        <w:tc>
          <w:tcPr>
            <w:tcW w:w="498" w:type="pct"/>
          </w:tcPr>
          <w:p w14:paraId="3C4697C9" w14:textId="39F95727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Enterocutaneous fistula following duodenal perforation during initial ERCP </w:t>
            </w:r>
          </w:p>
        </w:tc>
        <w:tc>
          <w:tcPr>
            <w:tcW w:w="586" w:type="pct"/>
          </w:tcPr>
          <w:p w14:paraId="7B39CD69" w14:textId="22E2B601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Enterocutaneous fistula between right VARD incision and duodenal perforation (yes)</w:t>
            </w:r>
          </w:p>
        </w:tc>
        <w:tc>
          <w:tcPr>
            <w:tcW w:w="719" w:type="pct"/>
          </w:tcPr>
          <w:p w14:paraId="738A3BB7" w14:textId="05B22E97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ue to the patient’s poor condition</w:t>
            </w:r>
            <w:r w:rsidR="00CC23DB">
              <w:rPr>
                <w:rFonts w:asciiTheme="majorHAnsi" w:hAnsiTheme="majorHAnsi" w:cstheme="majorHAnsi"/>
                <w:sz w:val="14"/>
                <w:szCs w:val="14"/>
              </w:rPr>
              <w:t>,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 no therapy was offered to control the fistula.</w:t>
            </w:r>
          </w:p>
        </w:tc>
        <w:tc>
          <w:tcPr>
            <w:tcW w:w="183" w:type="pct"/>
          </w:tcPr>
          <w:p w14:paraId="1921BE04" w14:textId="002F1B02" w:rsidR="009D527C" w:rsidRPr="00D90FA4" w:rsidRDefault="00124F56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74</w:t>
            </w:r>
          </w:p>
        </w:tc>
        <w:tc>
          <w:tcPr>
            <w:tcW w:w="999" w:type="pct"/>
          </w:tcPr>
          <w:p w14:paraId="3E834D89" w14:textId="6347320E" w:rsidR="009D527C" w:rsidRPr="00D90FA4" w:rsidRDefault="009D527C" w:rsidP="000A3745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 xml:space="preserve">This patient died 196 days 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after discharge </w:t>
            </w:r>
            <w:r w:rsidRPr="00D90FA4">
              <w:rPr>
                <w:rFonts w:asciiTheme="majorHAnsi" w:hAnsiTheme="majorHAnsi" w:cstheme="majorHAnsi"/>
                <w:sz w:val="14"/>
                <w:szCs w:val="14"/>
              </w:rPr>
              <w:t>due to recurrence of cholangiocarcinoma.</w:t>
            </w:r>
          </w:p>
        </w:tc>
      </w:tr>
    </w:tbl>
    <w:p w14:paraId="6518D141" w14:textId="628D6407" w:rsidR="001F4035" w:rsidRPr="00D90FA4" w:rsidRDefault="001F4035" w:rsidP="00A069D1">
      <w:pPr>
        <w:rPr>
          <w:rFonts w:asciiTheme="majorHAnsi" w:hAnsiTheme="majorHAnsi" w:cstheme="majorHAnsi"/>
          <w:sz w:val="14"/>
          <w:szCs w:val="14"/>
        </w:rPr>
      </w:pPr>
      <w:r w:rsidRPr="00D90FA4">
        <w:rPr>
          <w:rFonts w:asciiTheme="majorHAnsi" w:hAnsiTheme="majorHAnsi" w:cstheme="majorHAnsi"/>
          <w:sz w:val="14"/>
          <w:szCs w:val="14"/>
        </w:rPr>
        <w:br/>
      </w:r>
      <w:r w:rsidR="003577BB" w:rsidRPr="00D90FA4">
        <w:rPr>
          <w:rFonts w:asciiTheme="majorHAnsi" w:hAnsiTheme="majorHAnsi" w:cstheme="majorHAnsi"/>
          <w:sz w:val="14"/>
          <w:szCs w:val="14"/>
        </w:rPr>
        <w:t>M/F: male/female;</w:t>
      </w:r>
      <w:r w:rsidR="008E0AFC">
        <w:rPr>
          <w:rFonts w:asciiTheme="majorHAnsi" w:hAnsiTheme="majorHAnsi" w:cstheme="majorHAnsi"/>
          <w:sz w:val="14"/>
          <w:szCs w:val="14"/>
        </w:rPr>
        <w:t xml:space="preserve"> </w:t>
      </w:r>
      <w:r w:rsidR="003577BB" w:rsidRPr="00D90FA4">
        <w:rPr>
          <w:rFonts w:asciiTheme="majorHAnsi" w:hAnsiTheme="majorHAnsi" w:cstheme="majorHAnsi"/>
          <w:sz w:val="14"/>
          <w:szCs w:val="14"/>
        </w:rPr>
        <w:t xml:space="preserve">WON: walled-off pancreatic necrosis; QNI: quadrant (Q)—abdominal distribution, necrosis (N)—percentage necrosis in WON, infection (I)—positive blood culture and/or systemic inflammatory response syndrome (SIRS) with positive WON </w:t>
      </w:r>
      <w:r w:rsidR="0039220D" w:rsidRPr="00D90FA4">
        <w:rPr>
          <w:rFonts w:asciiTheme="majorHAnsi" w:hAnsiTheme="majorHAnsi" w:cstheme="majorHAnsi"/>
          <w:sz w:val="14"/>
          <w:szCs w:val="14"/>
        </w:rPr>
        <w:t>culture</w:t>
      </w:r>
      <w:r w:rsidR="00FE24EC">
        <w:rPr>
          <w:rFonts w:asciiTheme="majorHAnsi" w:hAnsiTheme="majorHAnsi" w:cstheme="majorHAnsi"/>
          <w:sz w:val="14"/>
          <w:szCs w:val="14"/>
        </w:rPr>
        <w:t>;</w:t>
      </w:r>
      <w:r w:rsidR="00FC3F39" w:rsidRPr="00D90FA4">
        <w:rPr>
          <w:rFonts w:asciiTheme="majorHAnsi" w:hAnsiTheme="majorHAnsi" w:cstheme="majorHAnsi"/>
          <w:sz w:val="14"/>
          <w:szCs w:val="14"/>
        </w:rPr>
        <w:t xml:space="preserve"> </w:t>
      </w:r>
      <w:r w:rsidR="00FC7F0D">
        <w:rPr>
          <w:rFonts w:asciiTheme="majorHAnsi" w:hAnsiTheme="majorHAnsi" w:cstheme="majorHAnsi"/>
          <w:sz w:val="14"/>
          <w:szCs w:val="14"/>
        </w:rPr>
        <w:t>DPDS</w:t>
      </w:r>
      <w:r w:rsidR="008550B4">
        <w:rPr>
          <w:rFonts w:asciiTheme="majorHAnsi" w:hAnsiTheme="majorHAnsi" w:cstheme="majorHAnsi"/>
          <w:sz w:val="14"/>
          <w:szCs w:val="14"/>
        </w:rPr>
        <w:t xml:space="preserve">: </w:t>
      </w:r>
      <w:r w:rsidR="00FC3F39" w:rsidRPr="00D90FA4">
        <w:rPr>
          <w:rFonts w:asciiTheme="majorHAnsi" w:hAnsiTheme="majorHAnsi" w:cstheme="majorHAnsi"/>
          <w:sz w:val="14"/>
          <w:szCs w:val="14"/>
        </w:rPr>
        <w:t>disconnected pancreatic duct syndrome;</w:t>
      </w:r>
      <w:r w:rsidR="003577BB" w:rsidRPr="00D90FA4">
        <w:rPr>
          <w:rFonts w:asciiTheme="majorHAnsi" w:hAnsiTheme="majorHAnsi" w:cstheme="majorHAnsi"/>
          <w:sz w:val="14"/>
          <w:szCs w:val="14"/>
        </w:rPr>
        <w:t xml:space="preserve"> ETDN: endoscopic transgastric drainage and necrosectomy; VARD: </w:t>
      </w:r>
      <w:r w:rsidR="005200B2" w:rsidRPr="00D90FA4">
        <w:rPr>
          <w:rFonts w:asciiTheme="majorHAnsi" w:hAnsiTheme="majorHAnsi" w:cstheme="majorHAnsi"/>
          <w:sz w:val="14"/>
          <w:szCs w:val="14"/>
        </w:rPr>
        <w:t>V</w:t>
      </w:r>
      <w:r w:rsidR="003577BB" w:rsidRPr="00D90FA4">
        <w:rPr>
          <w:rFonts w:asciiTheme="majorHAnsi" w:hAnsiTheme="majorHAnsi" w:cstheme="majorHAnsi"/>
          <w:sz w:val="14"/>
          <w:szCs w:val="14"/>
        </w:rPr>
        <w:t>ideo-assisted retroperitoneal debridement; EUS-TC: endoscopic ultrasound-guided transcolonic drainage; ERCP: endoscopic retrograde cholangiopancreatography; PT</w:t>
      </w:r>
      <w:r w:rsidR="00F82C6D">
        <w:rPr>
          <w:rFonts w:asciiTheme="majorHAnsi" w:hAnsiTheme="majorHAnsi" w:cstheme="majorHAnsi"/>
          <w:sz w:val="14"/>
          <w:szCs w:val="14"/>
        </w:rPr>
        <w:t>BD</w:t>
      </w:r>
      <w:r w:rsidR="003577BB" w:rsidRPr="00D90FA4">
        <w:rPr>
          <w:rFonts w:asciiTheme="majorHAnsi" w:hAnsiTheme="majorHAnsi" w:cstheme="majorHAnsi"/>
          <w:sz w:val="14"/>
          <w:szCs w:val="14"/>
        </w:rPr>
        <w:t xml:space="preserve">: </w:t>
      </w:r>
      <w:r w:rsidR="00F82C6D">
        <w:rPr>
          <w:rFonts w:asciiTheme="majorHAnsi" w:hAnsiTheme="majorHAnsi" w:cstheme="majorHAnsi"/>
          <w:sz w:val="14"/>
          <w:szCs w:val="14"/>
        </w:rPr>
        <w:t>P</w:t>
      </w:r>
      <w:r w:rsidR="003577BB" w:rsidRPr="00D90FA4">
        <w:rPr>
          <w:rFonts w:asciiTheme="majorHAnsi" w:hAnsiTheme="majorHAnsi" w:cstheme="majorHAnsi"/>
          <w:sz w:val="14"/>
          <w:szCs w:val="14"/>
        </w:rPr>
        <w:t xml:space="preserve">ercutaneous </w:t>
      </w:r>
      <w:r w:rsidR="00F82C6D">
        <w:rPr>
          <w:rFonts w:asciiTheme="majorHAnsi" w:hAnsiTheme="majorHAnsi" w:cstheme="majorHAnsi"/>
          <w:sz w:val="14"/>
          <w:szCs w:val="14"/>
        </w:rPr>
        <w:t>t</w:t>
      </w:r>
      <w:r w:rsidR="003577BB" w:rsidRPr="00D90FA4">
        <w:rPr>
          <w:rFonts w:asciiTheme="majorHAnsi" w:hAnsiTheme="majorHAnsi" w:cstheme="majorHAnsi"/>
          <w:sz w:val="14"/>
          <w:szCs w:val="14"/>
        </w:rPr>
        <w:t xml:space="preserve">ranshepatic </w:t>
      </w:r>
      <w:r w:rsidR="00F82C6D">
        <w:rPr>
          <w:rFonts w:asciiTheme="majorHAnsi" w:hAnsiTheme="majorHAnsi" w:cstheme="majorHAnsi"/>
          <w:sz w:val="14"/>
          <w:szCs w:val="14"/>
        </w:rPr>
        <w:t>biliary drainage</w:t>
      </w:r>
      <w:r w:rsidR="003577BB" w:rsidRPr="00D90FA4">
        <w:rPr>
          <w:rFonts w:asciiTheme="majorHAnsi" w:hAnsiTheme="majorHAnsi" w:cstheme="majorHAnsi"/>
          <w:sz w:val="14"/>
          <w:szCs w:val="14"/>
        </w:rPr>
        <w:t>; OSTC®: over-the-scope clip; SEMS: self-expanding metal stent; LOS: length of stay.</w:t>
      </w:r>
    </w:p>
    <w:sectPr w:rsidR="001F4035" w:rsidRPr="00D90FA4" w:rsidSect="00F31C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5B70" w14:textId="77777777" w:rsidR="001673AA" w:rsidRDefault="001673AA" w:rsidP="00700401">
      <w:pPr>
        <w:spacing w:after="0" w:line="240" w:lineRule="auto"/>
      </w:pPr>
      <w:r>
        <w:separator/>
      </w:r>
    </w:p>
  </w:endnote>
  <w:endnote w:type="continuationSeparator" w:id="0">
    <w:p w14:paraId="4B773DF8" w14:textId="77777777" w:rsidR="001673AA" w:rsidRDefault="001673AA" w:rsidP="00700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FCADC" w14:textId="77777777" w:rsidR="00700401" w:rsidRDefault="0070040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D3F4" w14:textId="77777777" w:rsidR="00700401" w:rsidRDefault="0070040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B7C00" w14:textId="77777777" w:rsidR="00700401" w:rsidRDefault="0070040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A6EAE" w14:textId="77777777" w:rsidR="001673AA" w:rsidRDefault="001673AA" w:rsidP="00700401">
      <w:pPr>
        <w:spacing w:after="0" w:line="240" w:lineRule="auto"/>
      </w:pPr>
      <w:r>
        <w:separator/>
      </w:r>
    </w:p>
  </w:footnote>
  <w:footnote w:type="continuationSeparator" w:id="0">
    <w:p w14:paraId="2F895E93" w14:textId="77777777" w:rsidR="001673AA" w:rsidRDefault="001673AA" w:rsidP="007004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1F7B4" w14:textId="77777777" w:rsidR="00700401" w:rsidRDefault="0070040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E4A8A" w14:textId="77777777" w:rsidR="00700401" w:rsidRDefault="0070040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AB6ED" w14:textId="77777777" w:rsidR="00700401" w:rsidRDefault="0070040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653548">
    <w:abstractNumId w:val="8"/>
  </w:num>
  <w:num w:numId="2" w16cid:durableId="220988131">
    <w:abstractNumId w:val="6"/>
  </w:num>
  <w:num w:numId="3" w16cid:durableId="1379931620">
    <w:abstractNumId w:val="5"/>
  </w:num>
  <w:num w:numId="4" w16cid:durableId="577011171">
    <w:abstractNumId w:val="4"/>
  </w:num>
  <w:num w:numId="5" w16cid:durableId="469636854">
    <w:abstractNumId w:val="7"/>
  </w:num>
  <w:num w:numId="6" w16cid:durableId="866216348">
    <w:abstractNumId w:val="3"/>
  </w:num>
  <w:num w:numId="7" w16cid:durableId="319509140">
    <w:abstractNumId w:val="2"/>
  </w:num>
  <w:num w:numId="8" w16cid:durableId="921917385">
    <w:abstractNumId w:val="1"/>
  </w:num>
  <w:num w:numId="9" w16cid:durableId="1801069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131"/>
    <w:rsid w:val="000051F9"/>
    <w:rsid w:val="000059A1"/>
    <w:rsid w:val="00007DB3"/>
    <w:rsid w:val="00011C74"/>
    <w:rsid w:val="000149BC"/>
    <w:rsid w:val="00015666"/>
    <w:rsid w:val="00034616"/>
    <w:rsid w:val="00042D79"/>
    <w:rsid w:val="00046B43"/>
    <w:rsid w:val="00052596"/>
    <w:rsid w:val="00052780"/>
    <w:rsid w:val="000575AD"/>
    <w:rsid w:val="00057AEB"/>
    <w:rsid w:val="00057F80"/>
    <w:rsid w:val="0006063C"/>
    <w:rsid w:val="00063F8C"/>
    <w:rsid w:val="00082330"/>
    <w:rsid w:val="00083632"/>
    <w:rsid w:val="00090419"/>
    <w:rsid w:val="0009344C"/>
    <w:rsid w:val="000939BB"/>
    <w:rsid w:val="00094321"/>
    <w:rsid w:val="00097170"/>
    <w:rsid w:val="00097F34"/>
    <w:rsid w:val="000A2256"/>
    <w:rsid w:val="000A3745"/>
    <w:rsid w:val="000A53ED"/>
    <w:rsid w:val="000C10B3"/>
    <w:rsid w:val="000E3ADD"/>
    <w:rsid w:val="000F4767"/>
    <w:rsid w:val="000F4AA9"/>
    <w:rsid w:val="000F6ED1"/>
    <w:rsid w:val="0010583B"/>
    <w:rsid w:val="00106549"/>
    <w:rsid w:val="00106B81"/>
    <w:rsid w:val="001071E4"/>
    <w:rsid w:val="001115E9"/>
    <w:rsid w:val="00112389"/>
    <w:rsid w:val="001143E2"/>
    <w:rsid w:val="00120295"/>
    <w:rsid w:val="001219F4"/>
    <w:rsid w:val="00124F56"/>
    <w:rsid w:val="00126385"/>
    <w:rsid w:val="00126B57"/>
    <w:rsid w:val="00126D74"/>
    <w:rsid w:val="00127700"/>
    <w:rsid w:val="00130FFB"/>
    <w:rsid w:val="00131506"/>
    <w:rsid w:val="00133E54"/>
    <w:rsid w:val="00136B12"/>
    <w:rsid w:val="00145827"/>
    <w:rsid w:val="0015049C"/>
    <w:rsid w:val="0015074B"/>
    <w:rsid w:val="001544AF"/>
    <w:rsid w:val="00156996"/>
    <w:rsid w:val="001603B0"/>
    <w:rsid w:val="0016468F"/>
    <w:rsid w:val="001673AA"/>
    <w:rsid w:val="00167B94"/>
    <w:rsid w:val="00171739"/>
    <w:rsid w:val="00183C94"/>
    <w:rsid w:val="00186C35"/>
    <w:rsid w:val="00191A19"/>
    <w:rsid w:val="00192F0B"/>
    <w:rsid w:val="00193803"/>
    <w:rsid w:val="001A21F8"/>
    <w:rsid w:val="001A41EF"/>
    <w:rsid w:val="001B01DA"/>
    <w:rsid w:val="001B3800"/>
    <w:rsid w:val="001B3EFC"/>
    <w:rsid w:val="001B4439"/>
    <w:rsid w:val="001B6871"/>
    <w:rsid w:val="001C1635"/>
    <w:rsid w:val="001C5E4F"/>
    <w:rsid w:val="001C7AC3"/>
    <w:rsid w:val="001D491B"/>
    <w:rsid w:val="001D670D"/>
    <w:rsid w:val="001E0480"/>
    <w:rsid w:val="001F4035"/>
    <w:rsid w:val="001F4314"/>
    <w:rsid w:val="001F5402"/>
    <w:rsid w:val="00204766"/>
    <w:rsid w:val="00211218"/>
    <w:rsid w:val="00230280"/>
    <w:rsid w:val="0023255C"/>
    <w:rsid w:val="00234D3A"/>
    <w:rsid w:val="002367A2"/>
    <w:rsid w:val="00244947"/>
    <w:rsid w:val="00250E8D"/>
    <w:rsid w:val="0025211D"/>
    <w:rsid w:val="00253034"/>
    <w:rsid w:val="002567DB"/>
    <w:rsid w:val="002615F6"/>
    <w:rsid w:val="002636B0"/>
    <w:rsid w:val="00264E0E"/>
    <w:rsid w:val="00265326"/>
    <w:rsid w:val="00266B0C"/>
    <w:rsid w:val="0027004F"/>
    <w:rsid w:val="00270785"/>
    <w:rsid w:val="002717CF"/>
    <w:rsid w:val="00273839"/>
    <w:rsid w:val="00274E0A"/>
    <w:rsid w:val="00280E8B"/>
    <w:rsid w:val="002816B4"/>
    <w:rsid w:val="00282637"/>
    <w:rsid w:val="002901D6"/>
    <w:rsid w:val="00291336"/>
    <w:rsid w:val="002913EF"/>
    <w:rsid w:val="002929DD"/>
    <w:rsid w:val="0029360F"/>
    <w:rsid w:val="00295761"/>
    <w:rsid w:val="0029621B"/>
    <w:rsid w:val="0029639D"/>
    <w:rsid w:val="002A22CA"/>
    <w:rsid w:val="002A7404"/>
    <w:rsid w:val="002B2686"/>
    <w:rsid w:val="002B6D70"/>
    <w:rsid w:val="002C03FA"/>
    <w:rsid w:val="002C22AB"/>
    <w:rsid w:val="002C4598"/>
    <w:rsid w:val="002C76A1"/>
    <w:rsid w:val="002D5603"/>
    <w:rsid w:val="002D5F28"/>
    <w:rsid w:val="002E2B5C"/>
    <w:rsid w:val="002E3B51"/>
    <w:rsid w:val="002F2782"/>
    <w:rsid w:val="002F4AC9"/>
    <w:rsid w:val="00303732"/>
    <w:rsid w:val="00303DF3"/>
    <w:rsid w:val="00306499"/>
    <w:rsid w:val="00306D94"/>
    <w:rsid w:val="003070A0"/>
    <w:rsid w:val="00311972"/>
    <w:rsid w:val="0031458A"/>
    <w:rsid w:val="00315187"/>
    <w:rsid w:val="0032003E"/>
    <w:rsid w:val="003244CA"/>
    <w:rsid w:val="003266BC"/>
    <w:rsid w:val="00326F90"/>
    <w:rsid w:val="00330743"/>
    <w:rsid w:val="00332B2E"/>
    <w:rsid w:val="00336E8B"/>
    <w:rsid w:val="003410F3"/>
    <w:rsid w:val="003422E4"/>
    <w:rsid w:val="003548DD"/>
    <w:rsid w:val="003564BA"/>
    <w:rsid w:val="003577BB"/>
    <w:rsid w:val="00360E53"/>
    <w:rsid w:val="00361B60"/>
    <w:rsid w:val="00362600"/>
    <w:rsid w:val="003643D0"/>
    <w:rsid w:val="00367E55"/>
    <w:rsid w:val="00372699"/>
    <w:rsid w:val="00372C56"/>
    <w:rsid w:val="00372C70"/>
    <w:rsid w:val="0037370D"/>
    <w:rsid w:val="00374211"/>
    <w:rsid w:val="00375A51"/>
    <w:rsid w:val="00377145"/>
    <w:rsid w:val="00380ADB"/>
    <w:rsid w:val="00381A7A"/>
    <w:rsid w:val="00383345"/>
    <w:rsid w:val="00383658"/>
    <w:rsid w:val="003874E8"/>
    <w:rsid w:val="00390B4C"/>
    <w:rsid w:val="00391191"/>
    <w:rsid w:val="0039220D"/>
    <w:rsid w:val="00394458"/>
    <w:rsid w:val="003971EC"/>
    <w:rsid w:val="003A4A42"/>
    <w:rsid w:val="003A511D"/>
    <w:rsid w:val="003B084B"/>
    <w:rsid w:val="003B2140"/>
    <w:rsid w:val="003B338E"/>
    <w:rsid w:val="003B5C27"/>
    <w:rsid w:val="003B74C6"/>
    <w:rsid w:val="003D31F0"/>
    <w:rsid w:val="003D3234"/>
    <w:rsid w:val="003D4C1D"/>
    <w:rsid w:val="003D512C"/>
    <w:rsid w:val="003E03D3"/>
    <w:rsid w:val="003E2C7B"/>
    <w:rsid w:val="003E2E10"/>
    <w:rsid w:val="003E78E1"/>
    <w:rsid w:val="003F64D3"/>
    <w:rsid w:val="003F7E94"/>
    <w:rsid w:val="00401805"/>
    <w:rsid w:val="0040505A"/>
    <w:rsid w:val="004054D6"/>
    <w:rsid w:val="00407383"/>
    <w:rsid w:val="0041184A"/>
    <w:rsid w:val="0041367B"/>
    <w:rsid w:val="00413FD5"/>
    <w:rsid w:val="00416C0D"/>
    <w:rsid w:val="00425AAE"/>
    <w:rsid w:val="00425E3E"/>
    <w:rsid w:val="004316EF"/>
    <w:rsid w:val="00432EBF"/>
    <w:rsid w:val="00434410"/>
    <w:rsid w:val="00445827"/>
    <w:rsid w:val="0045026E"/>
    <w:rsid w:val="0046301B"/>
    <w:rsid w:val="004644AB"/>
    <w:rsid w:val="00465462"/>
    <w:rsid w:val="004723C7"/>
    <w:rsid w:val="0048035D"/>
    <w:rsid w:val="004942E6"/>
    <w:rsid w:val="004A5346"/>
    <w:rsid w:val="004C323D"/>
    <w:rsid w:val="004C560B"/>
    <w:rsid w:val="004C6155"/>
    <w:rsid w:val="004D5C75"/>
    <w:rsid w:val="004D7A79"/>
    <w:rsid w:val="004E2495"/>
    <w:rsid w:val="004E3618"/>
    <w:rsid w:val="004E779F"/>
    <w:rsid w:val="004F0089"/>
    <w:rsid w:val="004F0DB6"/>
    <w:rsid w:val="004F2210"/>
    <w:rsid w:val="004F4480"/>
    <w:rsid w:val="004F72B5"/>
    <w:rsid w:val="005018C3"/>
    <w:rsid w:val="00504725"/>
    <w:rsid w:val="00505370"/>
    <w:rsid w:val="0050582E"/>
    <w:rsid w:val="00510A2D"/>
    <w:rsid w:val="00512597"/>
    <w:rsid w:val="005200B2"/>
    <w:rsid w:val="00520894"/>
    <w:rsid w:val="00522342"/>
    <w:rsid w:val="00523C7A"/>
    <w:rsid w:val="00536545"/>
    <w:rsid w:val="00542487"/>
    <w:rsid w:val="005424B2"/>
    <w:rsid w:val="005435D7"/>
    <w:rsid w:val="00550D45"/>
    <w:rsid w:val="0055646E"/>
    <w:rsid w:val="00557E36"/>
    <w:rsid w:val="00562C81"/>
    <w:rsid w:val="00582899"/>
    <w:rsid w:val="00586960"/>
    <w:rsid w:val="00594B03"/>
    <w:rsid w:val="00596AB8"/>
    <w:rsid w:val="00597402"/>
    <w:rsid w:val="005A6EEF"/>
    <w:rsid w:val="005B1CCD"/>
    <w:rsid w:val="005C2D51"/>
    <w:rsid w:val="005C55A8"/>
    <w:rsid w:val="005C65A3"/>
    <w:rsid w:val="005D1843"/>
    <w:rsid w:val="005D5C80"/>
    <w:rsid w:val="005D73FF"/>
    <w:rsid w:val="005E1858"/>
    <w:rsid w:val="005E34EA"/>
    <w:rsid w:val="005E39E1"/>
    <w:rsid w:val="005F0751"/>
    <w:rsid w:val="005F34A4"/>
    <w:rsid w:val="005F4461"/>
    <w:rsid w:val="005F4561"/>
    <w:rsid w:val="005F4A61"/>
    <w:rsid w:val="006006F6"/>
    <w:rsid w:val="00607F44"/>
    <w:rsid w:val="00611022"/>
    <w:rsid w:val="006146C3"/>
    <w:rsid w:val="00615098"/>
    <w:rsid w:val="006159DA"/>
    <w:rsid w:val="00616F87"/>
    <w:rsid w:val="00617E64"/>
    <w:rsid w:val="00620DDE"/>
    <w:rsid w:val="00622835"/>
    <w:rsid w:val="00626B47"/>
    <w:rsid w:val="00627592"/>
    <w:rsid w:val="006413E2"/>
    <w:rsid w:val="00643011"/>
    <w:rsid w:val="00643169"/>
    <w:rsid w:val="006440EC"/>
    <w:rsid w:val="006526EA"/>
    <w:rsid w:val="00657D2D"/>
    <w:rsid w:val="0066144B"/>
    <w:rsid w:val="00663EB1"/>
    <w:rsid w:val="006652E9"/>
    <w:rsid w:val="0067469A"/>
    <w:rsid w:val="00674C3D"/>
    <w:rsid w:val="0067558A"/>
    <w:rsid w:val="006805F3"/>
    <w:rsid w:val="006814F3"/>
    <w:rsid w:val="006850C9"/>
    <w:rsid w:val="00692BC4"/>
    <w:rsid w:val="00693D61"/>
    <w:rsid w:val="00695A0E"/>
    <w:rsid w:val="006A1516"/>
    <w:rsid w:val="006A7ACF"/>
    <w:rsid w:val="006A7B5F"/>
    <w:rsid w:val="006B16E0"/>
    <w:rsid w:val="006B1EE3"/>
    <w:rsid w:val="006C5324"/>
    <w:rsid w:val="006C65CC"/>
    <w:rsid w:val="006D1A21"/>
    <w:rsid w:val="006D1BB0"/>
    <w:rsid w:val="006D2546"/>
    <w:rsid w:val="006D4844"/>
    <w:rsid w:val="006E1F09"/>
    <w:rsid w:val="006E33D0"/>
    <w:rsid w:val="006F0096"/>
    <w:rsid w:val="006F18AA"/>
    <w:rsid w:val="006F455B"/>
    <w:rsid w:val="006F613E"/>
    <w:rsid w:val="00700401"/>
    <w:rsid w:val="007077AA"/>
    <w:rsid w:val="00716543"/>
    <w:rsid w:val="007166F1"/>
    <w:rsid w:val="007242C5"/>
    <w:rsid w:val="00725B89"/>
    <w:rsid w:val="00725CB4"/>
    <w:rsid w:val="00725D06"/>
    <w:rsid w:val="0073120B"/>
    <w:rsid w:val="0073260B"/>
    <w:rsid w:val="00732F28"/>
    <w:rsid w:val="00742619"/>
    <w:rsid w:val="00755BD6"/>
    <w:rsid w:val="00760D7A"/>
    <w:rsid w:val="0076112D"/>
    <w:rsid w:val="00763D20"/>
    <w:rsid w:val="0077423B"/>
    <w:rsid w:val="0078096C"/>
    <w:rsid w:val="007857BB"/>
    <w:rsid w:val="00790834"/>
    <w:rsid w:val="00795C90"/>
    <w:rsid w:val="007A22B2"/>
    <w:rsid w:val="007B1FCA"/>
    <w:rsid w:val="007B3C67"/>
    <w:rsid w:val="007B7B78"/>
    <w:rsid w:val="007C24EB"/>
    <w:rsid w:val="007C302E"/>
    <w:rsid w:val="007C3F5A"/>
    <w:rsid w:val="007C5336"/>
    <w:rsid w:val="007C65D1"/>
    <w:rsid w:val="007D27FA"/>
    <w:rsid w:val="007D3FD5"/>
    <w:rsid w:val="007D50BB"/>
    <w:rsid w:val="007D7ECC"/>
    <w:rsid w:val="007E04DD"/>
    <w:rsid w:val="007E0AA1"/>
    <w:rsid w:val="007E3FC6"/>
    <w:rsid w:val="007E6E52"/>
    <w:rsid w:val="007E712D"/>
    <w:rsid w:val="007F0926"/>
    <w:rsid w:val="007F1ED8"/>
    <w:rsid w:val="007F7BF9"/>
    <w:rsid w:val="0080091C"/>
    <w:rsid w:val="008075E4"/>
    <w:rsid w:val="00810DAD"/>
    <w:rsid w:val="00811CD0"/>
    <w:rsid w:val="00812B93"/>
    <w:rsid w:val="00823B76"/>
    <w:rsid w:val="00831BAA"/>
    <w:rsid w:val="00834451"/>
    <w:rsid w:val="008426A7"/>
    <w:rsid w:val="008462A6"/>
    <w:rsid w:val="008471AB"/>
    <w:rsid w:val="00850102"/>
    <w:rsid w:val="00850506"/>
    <w:rsid w:val="0085198A"/>
    <w:rsid w:val="00853779"/>
    <w:rsid w:val="008550B4"/>
    <w:rsid w:val="008563C2"/>
    <w:rsid w:val="00856CC4"/>
    <w:rsid w:val="0086354A"/>
    <w:rsid w:val="00867795"/>
    <w:rsid w:val="00884FF3"/>
    <w:rsid w:val="00890BC4"/>
    <w:rsid w:val="0089508D"/>
    <w:rsid w:val="00897A07"/>
    <w:rsid w:val="008A2459"/>
    <w:rsid w:val="008A61A2"/>
    <w:rsid w:val="008A6EF7"/>
    <w:rsid w:val="008A783B"/>
    <w:rsid w:val="008B43AA"/>
    <w:rsid w:val="008B732D"/>
    <w:rsid w:val="008C10B6"/>
    <w:rsid w:val="008C60C7"/>
    <w:rsid w:val="008C7986"/>
    <w:rsid w:val="008D147C"/>
    <w:rsid w:val="008E0AFC"/>
    <w:rsid w:val="008E23A5"/>
    <w:rsid w:val="008E26EA"/>
    <w:rsid w:val="008E7244"/>
    <w:rsid w:val="008F19BB"/>
    <w:rsid w:val="008F7590"/>
    <w:rsid w:val="00902A60"/>
    <w:rsid w:val="009037D5"/>
    <w:rsid w:val="00913440"/>
    <w:rsid w:val="00913DDD"/>
    <w:rsid w:val="00916C1E"/>
    <w:rsid w:val="00920196"/>
    <w:rsid w:val="00920F93"/>
    <w:rsid w:val="0092323B"/>
    <w:rsid w:val="00925C55"/>
    <w:rsid w:val="00931486"/>
    <w:rsid w:val="009357EE"/>
    <w:rsid w:val="0093771A"/>
    <w:rsid w:val="009410DB"/>
    <w:rsid w:val="00941F68"/>
    <w:rsid w:val="00942198"/>
    <w:rsid w:val="0094460C"/>
    <w:rsid w:val="00946E72"/>
    <w:rsid w:val="00956A16"/>
    <w:rsid w:val="009646A7"/>
    <w:rsid w:val="00972B87"/>
    <w:rsid w:val="00976AC5"/>
    <w:rsid w:val="009809B4"/>
    <w:rsid w:val="00983E84"/>
    <w:rsid w:val="009871B8"/>
    <w:rsid w:val="00992F3E"/>
    <w:rsid w:val="00993525"/>
    <w:rsid w:val="0099500E"/>
    <w:rsid w:val="00997CB0"/>
    <w:rsid w:val="009A18B2"/>
    <w:rsid w:val="009A2C67"/>
    <w:rsid w:val="009A43E7"/>
    <w:rsid w:val="009B00E1"/>
    <w:rsid w:val="009B363F"/>
    <w:rsid w:val="009B6657"/>
    <w:rsid w:val="009B733F"/>
    <w:rsid w:val="009C79CE"/>
    <w:rsid w:val="009D527C"/>
    <w:rsid w:val="009D595D"/>
    <w:rsid w:val="009D6753"/>
    <w:rsid w:val="009E1099"/>
    <w:rsid w:val="009E1D3F"/>
    <w:rsid w:val="009E5307"/>
    <w:rsid w:val="009E5EFB"/>
    <w:rsid w:val="009E7A15"/>
    <w:rsid w:val="009F08A0"/>
    <w:rsid w:val="009F220C"/>
    <w:rsid w:val="009F66D7"/>
    <w:rsid w:val="009F6E88"/>
    <w:rsid w:val="00A00C87"/>
    <w:rsid w:val="00A04EE5"/>
    <w:rsid w:val="00A05031"/>
    <w:rsid w:val="00A069D1"/>
    <w:rsid w:val="00A118DA"/>
    <w:rsid w:val="00A13101"/>
    <w:rsid w:val="00A17858"/>
    <w:rsid w:val="00A21EF8"/>
    <w:rsid w:val="00A26DD5"/>
    <w:rsid w:val="00A32B1D"/>
    <w:rsid w:val="00A4584C"/>
    <w:rsid w:val="00A45D15"/>
    <w:rsid w:val="00A46301"/>
    <w:rsid w:val="00A471F1"/>
    <w:rsid w:val="00A51EBC"/>
    <w:rsid w:val="00A5648F"/>
    <w:rsid w:val="00A567DD"/>
    <w:rsid w:val="00A66693"/>
    <w:rsid w:val="00A6696F"/>
    <w:rsid w:val="00A725CF"/>
    <w:rsid w:val="00A73CBB"/>
    <w:rsid w:val="00A743E5"/>
    <w:rsid w:val="00A754DC"/>
    <w:rsid w:val="00A769BC"/>
    <w:rsid w:val="00A770CD"/>
    <w:rsid w:val="00A82BED"/>
    <w:rsid w:val="00A91FAA"/>
    <w:rsid w:val="00AA1D8D"/>
    <w:rsid w:val="00AA1F8C"/>
    <w:rsid w:val="00AA4BE2"/>
    <w:rsid w:val="00AC2AEE"/>
    <w:rsid w:val="00AC478F"/>
    <w:rsid w:val="00AD4ECE"/>
    <w:rsid w:val="00AE454F"/>
    <w:rsid w:val="00AE48DF"/>
    <w:rsid w:val="00AF7BEA"/>
    <w:rsid w:val="00B00332"/>
    <w:rsid w:val="00B006F9"/>
    <w:rsid w:val="00B11FED"/>
    <w:rsid w:val="00B1323E"/>
    <w:rsid w:val="00B14B4A"/>
    <w:rsid w:val="00B176FE"/>
    <w:rsid w:val="00B23111"/>
    <w:rsid w:val="00B254C2"/>
    <w:rsid w:val="00B303E7"/>
    <w:rsid w:val="00B307BF"/>
    <w:rsid w:val="00B33B6C"/>
    <w:rsid w:val="00B362AF"/>
    <w:rsid w:val="00B42D56"/>
    <w:rsid w:val="00B47730"/>
    <w:rsid w:val="00B51233"/>
    <w:rsid w:val="00B5565D"/>
    <w:rsid w:val="00B618A9"/>
    <w:rsid w:val="00B67950"/>
    <w:rsid w:val="00B7049E"/>
    <w:rsid w:val="00B70AC3"/>
    <w:rsid w:val="00B71003"/>
    <w:rsid w:val="00B71AA4"/>
    <w:rsid w:val="00B73570"/>
    <w:rsid w:val="00B753F7"/>
    <w:rsid w:val="00B775AD"/>
    <w:rsid w:val="00B775C3"/>
    <w:rsid w:val="00B82A00"/>
    <w:rsid w:val="00BA17EE"/>
    <w:rsid w:val="00BB0766"/>
    <w:rsid w:val="00BB4296"/>
    <w:rsid w:val="00BC36FE"/>
    <w:rsid w:val="00BC4FD6"/>
    <w:rsid w:val="00BC50D0"/>
    <w:rsid w:val="00BC6398"/>
    <w:rsid w:val="00BD1898"/>
    <w:rsid w:val="00BD5ACC"/>
    <w:rsid w:val="00BD79DC"/>
    <w:rsid w:val="00BE2B73"/>
    <w:rsid w:val="00BE3168"/>
    <w:rsid w:val="00BE5126"/>
    <w:rsid w:val="00C02D53"/>
    <w:rsid w:val="00C07915"/>
    <w:rsid w:val="00C114E8"/>
    <w:rsid w:val="00C20B4A"/>
    <w:rsid w:val="00C23F48"/>
    <w:rsid w:val="00C33ADF"/>
    <w:rsid w:val="00C34ED3"/>
    <w:rsid w:val="00C45066"/>
    <w:rsid w:val="00C454FE"/>
    <w:rsid w:val="00C46D3E"/>
    <w:rsid w:val="00C50F74"/>
    <w:rsid w:val="00C511F7"/>
    <w:rsid w:val="00C52749"/>
    <w:rsid w:val="00C5480C"/>
    <w:rsid w:val="00C55BC6"/>
    <w:rsid w:val="00C60DF3"/>
    <w:rsid w:val="00C62EDF"/>
    <w:rsid w:val="00C65407"/>
    <w:rsid w:val="00C718A0"/>
    <w:rsid w:val="00C84BE1"/>
    <w:rsid w:val="00C8602B"/>
    <w:rsid w:val="00C93250"/>
    <w:rsid w:val="00C96210"/>
    <w:rsid w:val="00CA06B6"/>
    <w:rsid w:val="00CA3355"/>
    <w:rsid w:val="00CA6C6C"/>
    <w:rsid w:val="00CB0098"/>
    <w:rsid w:val="00CB0664"/>
    <w:rsid w:val="00CB1031"/>
    <w:rsid w:val="00CB6D2A"/>
    <w:rsid w:val="00CC23DB"/>
    <w:rsid w:val="00CC3F1C"/>
    <w:rsid w:val="00CD2069"/>
    <w:rsid w:val="00CD491B"/>
    <w:rsid w:val="00CE2F42"/>
    <w:rsid w:val="00CF1D30"/>
    <w:rsid w:val="00CF4CFC"/>
    <w:rsid w:val="00CF508B"/>
    <w:rsid w:val="00D04FAD"/>
    <w:rsid w:val="00D064F6"/>
    <w:rsid w:val="00D07291"/>
    <w:rsid w:val="00D14A8B"/>
    <w:rsid w:val="00D1761D"/>
    <w:rsid w:val="00D17B14"/>
    <w:rsid w:val="00D306C1"/>
    <w:rsid w:val="00D31BE9"/>
    <w:rsid w:val="00D325D3"/>
    <w:rsid w:val="00D33EC1"/>
    <w:rsid w:val="00D34047"/>
    <w:rsid w:val="00D41692"/>
    <w:rsid w:val="00D43542"/>
    <w:rsid w:val="00D44B58"/>
    <w:rsid w:val="00D54423"/>
    <w:rsid w:val="00D57850"/>
    <w:rsid w:val="00D61BA6"/>
    <w:rsid w:val="00D7074F"/>
    <w:rsid w:val="00D73454"/>
    <w:rsid w:val="00D74CEC"/>
    <w:rsid w:val="00D84467"/>
    <w:rsid w:val="00D85D56"/>
    <w:rsid w:val="00D90FA4"/>
    <w:rsid w:val="00D91C39"/>
    <w:rsid w:val="00D94221"/>
    <w:rsid w:val="00D96E78"/>
    <w:rsid w:val="00DB2954"/>
    <w:rsid w:val="00DB2EE4"/>
    <w:rsid w:val="00DC07D2"/>
    <w:rsid w:val="00DC11DE"/>
    <w:rsid w:val="00DC6067"/>
    <w:rsid w:val="00DC7481"/>
    <w:rsid w:val="00DD56F8"/>
    <w:rsid w:val="00DE1160"/>
    <w:rsid w:val="00DE434A"/>
    <w:rsid w:val="00DF222A"/>
    <w:rsid w:val="00DF69E4"/>
    <w:rsid w:val="00E11F1B"/>
    <w:rsid w:val="00E14ECA"/>
    <w:rsid w:val="00E15E8B"/>
    <w:rsid w:val="00E1619C"/>
    <w:rsid w:val="00E17302"/>
    <w:rsid w:val="00E3083D"/>
    <w:rsid w:val="00E32EB3"/>
    <w:rsid w:val="00E33AF0"/>
    <w:rsid w:val="00E33D89"/>
    <w:rsid w:val="00E3499D"/>
    <w:rsid w:val="00E4448C"/>
    <w:rsid w:val="00E50FEB"/>
    <w:rsid w:val="00E5611C"/>
    <w:rsid w:val="00E606ED"/>
    <w:rsid w:val="00E60AFE"/>
    <w:rsid w:val="00E62D26"/>
    <w:rsid w:val="00E62DD0"/>
    <w:rsid w:val="00E6392A"/>
    <w:rsid w:val="00E64621"/>
    <w:rsid w:val="00E741F1"/>
    <w:rsid w:val="00E7501C"/>
    <w:rsid w:val="00E75232"/>
    <w:rsid w:val="00E80F3B"/>
    <w:rsid w:val="00E836AF"/>
    <w:rsid w:val="00E83BE6"/>
    <w:rsid w:val="00E853BE"/>
    <w:rsid w:val="00E87CF6"/>
    <w:rsid w:val="00E9242B"/>
    <w:rsid w:val="00E93B70"/>
    <w:rsid w:val="00E93BAF"/>
    <w:rsid w:val="00EA07E3"/>
    <w:rsid w:val="00EA486E"/>
    <w:rsid w:val="00EA6067"/>
    <w:rsid w:val="00EB2231"/>
    <w:rsid w:val="00EB36BC"/>
    <w:rsid w:val="00EB6583"/>
    <w:rsid w:val="00EC1C9C"/>
    <w:rsid w:val="00EC45AC"/>
    <w:rsid w:val="00EC46B0"/>
    <w:rsid w:val="00EC5A88"/>
    <w:rsid w:val="00EC5AF5"/>
    <w:rsid w:val="00EC7063"/>
    <w:rsid w:val="00ED0811"/>
    <w:rsid w:val="00ED34B4"/>
    <w:rsid w:val="00ED6BB2"/>
    <w:rsid w:val="00ED6E6F"/>
    <w:rsid w:val="00ED7D88"/>
    <w:rsid w:val="00EE06B5"/>
    <w:rsid w:val="00EE6A4C"/>
    <w:rsid w:val="00EE7AE4"/>
    <w:rsid w:val="00EF6E0D"/>
    <w:rsid w:val="00F039E0"/>
    <w:rsid w:val="00F11981"/>
    <w:rsid w:val="00F1334C"/>
    <w:rsid w:val="00F151C9"/>
    <w:rsid w:val="00F2134F"/>
    <w:rsid w:val="00F260A0"/>
    <w:rsid w:val="00F30FBD"/>
    <w:rsid w:val="00F31CDD"/>
    <w:rsid w:val="00F32032"/>
    <w:rsid w:val="00F329F6"/>
    <w:rsid w:val="00F40D38"/>
    <w:rsid w:val="00F42BDA"/>
    <w:rsid w:val="00F46791"/>
    <w:rsid w:val="00F46F74"/>
    <w:rsid w:val="00F51C6D"/>
    <w:rsid w:val="00F5296B"/>
    <w:rsid w:val="00F5634C"/>
    <w:rsid w:val="00F56FBC"/>
    <w:rsid w:val="00F5787D"/>
    <w:rsid w:val="00F630BE"/>
    <w:rsid w:val="00F6471B"/>
    <w:rsid w:val="00F65F07"/>
    <w:rsid w:val="00F664DF"/>
    <w:rsid w:val="00F67784"/>
    <w:rsid w:val="00F7087A"/>
    <w:rsid w:val="00F7503F"/>
    <w:rsid w:val="00F820BA"/>
    <w:rsid w:val="00F82C6D"/>
    <w:rsid w:val="00F942F8"/>
    <w:rsid w:val="00FA244B"/>
    <w:rsid w:val="00FA2BAB"/>
    <w:rsid w:val="00FB5A56"/>
    <w:rsid w:val="00FB63B7"/>
    <w:rsid w:val="00FB67E6"/>
    <w:rsid w:val="00FC3983"/>
    <w:rsid w:val="00FC3F39"/>
    <w:rsid w:val="00FC5415"/>
    <w:rsid w:val="00FC693F"/>
    <w:rsid w:val="00FC7F0D"/>
    <w:rsid w:val="00FD0277"/>
    <w:rsid w:val="00FD4029"/>
    <w:rsid w:val="00FD5EAF"/>
    <w:rsid w:val="00FD6FE5"/>
    <w:rsid w:val="00FE0289"/>
    <w:rsid w:val="00FE24EC"/>
    <w:rsid w:val="00FE58B7"/>
    <w:rsid w:val="00FE66F4"/>
    <w:rsid w:val="00FF1925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5C9CC1"/>
  <w14:defaultImageDpi w14:val="300"/>
  <w15:docId w15:val="{2543F0F9-EFEF-472D-9117-7EC9B38C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191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3F64D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F64D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F64D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64D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64D3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5E39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9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2</Words>
  <Characters>9956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ed Ebrahim</cp:lastModifiedBy>
  <cp:revision>6</cp:revision>
  <dcterms:created xsi:type="dcterms:W3CDTF">2025-11-16T12:27:00Z</dcterms:created>
  <dcterms:modified xsi:type="dcterms:W3CDTF">2025-12-08T17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a923f9-c026-446d-ae39-07b012994263</vt:lpwstr>
  </property>
</Properties>
</file>